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168421" w14:textId="77777777" w:rsidR="008358E4" w:rsidRDefault="009C76C7" w:rsidP="00C736C6">
      <w:pPr>
        <w:spacing w:line="250" w:lineRule="exact"/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Table 1</w:t>
      </w:r>
      <w:r>
        <w:rPr>
          <w:rFonts w:ascii="Times New Roman" w:hAnsi="Times New Roman" w:cs="Times New Roman" w:hint="eastAsia"/>
          <w:b/>
          <w:bCs/>
          <w:sz w:val="24"/>
        </w:rPr>
        <w:t>. Heart disease in pregnancy and secondary adverse outcomes of mothers.</w:t>
      </w:r>
    </w:p>
    <w:tbl>
      <w:tblPr>
        <w:tblpPr w:leftFromText="181" w:rightFromText="181" w:vertAnchor="text" w:horzAnchor="page" w:tblpXSpec="center" w:tblpY="228"/>
        <w:tblOverlap w:val="never"/>
        <w:tblW w:w="1600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8"/>
        <w:gridCol w:w="3012"/>
        <w:gridCol w:w="1709"/>
        <w:gridCol w:w="1376"/>
        <w:gridCol w:w="1535"/>
        <w:gridCol w:w="1134"/>
        <w:gridCol w:w="1577"/>
        <w:gridCol w:w="973"/>
        <w:gridCol w:w="945"/>
        <w:gridCol w:w="636"/>
      </w:tblGrid>
      <w:tr w:rsidR="008358E4" w14:paraId="5C41FC58" w14:textId="77777777" w:rsidTr="00FB70D0">
        <w:trPr>
          <w:trHeight w:val="113"/>
          <w:jc w:val="center"/>
        </w:trPr>
        <w:tc>
          <w:tcPr>
            <w:tcW w:w="3108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ED7C54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Secondary adverse ou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tcome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s of mothers</w:t>
            </w:r>
          </w:p>
        </w:tc>
        <w:tc>
          <w:tcPr>
            <w:tcW w:w="3012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8D03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Category</w:t>
            </w:r>
          </w:p>
        </w:tc>
        <w:tc>
          <w:tcPr>
            <w:tcW w:w="1709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9E06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Study</w:t>
            </w:r>
          </w:p>
        </w:tc>
        <w:tc>
          <w:tcPr>
            <w:tcW w:w="1376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35969" w14:textId="6858B0B8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No. of</w:t>
            </w:r>
            <w:r w:rsidR="008437ED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ases/total</w:t>
            </w:r>
          </w:p>
        </w:tc>
        <w:tc>
          <w:tcPr>
            <w:tcW w:w="1535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A0AC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MA metric</w:t>
            </w:r>
          </w:p>
        </w:tc>
        <w:tc>
          <w:tcPr>
            <w:tcW w:w="1134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B606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Estimates</w:t>
            </w:r>
          </w:p>
        </w:tc>
        <w:tc>
          <w:tcPr>
            <w:tcW w:w="1577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D7A5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95%CI</w:t>
            </w:r>
          </w:p>
        </w:tc>
        <w:tc>
          <w:tcPr>
            <w:tcW w:w="973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4C887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No. of studies</w:t>
            </w:r>
          </w:p>
        </w:tc>
        <w:tc>
          <w:tcPr>
            <w:tcW w:w="945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D3EE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Effects model</w:t>
            </w:r>
          </w:p>
        </w:tc>
        <w:tc>
          <w:tcPr>
            <w:tcW w:w="636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260A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:lang w:bidi="ar"/>
              </w:rPr>
              <w:t>I²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%</w:t>
            </w:r>
          </w:p>
        </w:tc>
      </w:tr>
      <w:tr w:rsidR="008358E4" w14:paraId="2A2D548C" w14:textId="77777777" w:rsidTr="00FB70D0">
        <w:trPr>
          <w:trHeight w:val="113"/>
          <w:jc w:val="center"/>
        </w:trPr>
        <w:tc>
          <w:tcPr>
            <w:tcW w:w="3108" w:type="dxa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A7A9F79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:lang w:bidi="ar"/>
              </w:rPr>
              <w:t>Cardiac</w:t>
            </w:r>
          </w:p>
        </w:tc>
        <w:tc>
          <w:tcPr>
            <w:tcW w:w="3012" w:type="dxa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44C72F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9" w:type="dxa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A5B4C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76" w:type="dxa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D4AF4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5" w:type="dxa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12C09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3345B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C4DCC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73" w:type="dxa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E12A34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45" w:type="dxa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1CF557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36" w:type="dxa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CFAC6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358E4" w14:paraId="0BD5490E" w14:textId="77777777" w:rsidTr="00FB70D0">
        <w:trPr>
          <w:trHeight w:val="113"/>
          <w:jc w:val="center"/>
        </w:trPr>
        <w:tc>
          <w:tcPr>
            <w:tcW w:w="3108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281157CD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arrhythmia</w:t>
            </w:r>
          </w:p>
        </w:tc>
        <w:tc>
          <w:tcPr>
            <w:tcW w:w="301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21E40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9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F61BB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7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C50CAB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5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83A568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D63D9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C1FE0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73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F9602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45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ACF6D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3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45674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358E4" w14:paraId="03AA8D3D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0584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ew/recurrent paroxysmal arrhythmias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8875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itral stenosis (moderate)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DD211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ucas 2020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B85A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/205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38C7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cidenc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0BCE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5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B8D3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, 0.09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85194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859F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0F4A8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3</w:t>
            </w:r>
          </w:p>
        </w:tc>
      </w:tr>
      <w:tr w:rsidR="008358E4" w14:paraId="40DEC6AB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9042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ew/recurrent paroxysmal arrhythmias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0047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itral stenosis (severe)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8E01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ucas 2020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9A94E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3/137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4FFA2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cidenc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3C6A8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6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FBE5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, 0.25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C7099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8DAB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7AD8D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1</w:t>
            </w:r>
          </w:p>
        </w:tc>
      </w:tr>
      <w:tr w:rsidR="008358E4" w14:paraId="2CD8096C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7857E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ew/recurrent paroxysmal arrhythmias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1F5B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ortic stenosis (moderate)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C466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ucas 2020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6680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/68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11F9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cidenc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4EDC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2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26E3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, 0.05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CB110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99D6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83A0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</w:tr>
      <w:tr w:rsidR="008358E4" w14:paraId="7967843D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E421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ew/recurrent paroxysmal arrhythmias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A154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ortic stenosis (severe)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EB26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ucas 2020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0394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/87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1E9F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cidenc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8FFF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4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0AE2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, 0.07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4E41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EC70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A649B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</w:tr>
      <w:tr w:rsidR="008358E4" w14:paraId="70A01204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491B4A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rrhythmia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8948F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lth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8385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7694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7439040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DCD2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8482F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8.91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16593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4.60, 53.64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C26716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970B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ixe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4E489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7</w:t>
            </w:r>
          </w:p>
        </w:tc>
      </w:tr>
      <w:tr w:rsidR="008358E4" w14:paraId="7B5A2807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E010C6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rrhythmia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0565D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rt disease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E373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8A4D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1257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A811D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0264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35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8C00B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99, 2.78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C3F73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B0B0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C3B741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8</w:t>
            </w:r>
          </w:p>
        </w:tc>
      </w:tr>
      <w:tr w:rsidR="008358E4" w14:paraId="32B17AF9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E98A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ustained ventricular tachycardia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2AE6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ypertrophic cardiomyopath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9BC0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olla 202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F0FC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/410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1CA70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valenc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405C5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2309D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, 0.01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D323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CD2F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5CC7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</w:tr>
      <w:tr w:rsidR="008358E4" w14:paraId="4640D5B3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C76D7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ntricular tachycardia (including NSVT and sustained VT)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F1AE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ypertrophic cardiomyopath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75A3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olla 202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CC00E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4/862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CC9B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valenc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217F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6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E2CF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4, 0.08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F7EC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EA47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37D70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</w:t>
            </w:r>
          </w:p>
        </w:tc>
      </w:tr>
      <w:tr w:rsidR="008358E4" w14:paraId="6F723C8B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309A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trial fibrillation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A6D69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ypertrophic cardiomyopath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822C4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olla 202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A659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2/411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7D64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valenc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430C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4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FFBA4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2, 0.06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9FEE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5885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D2F7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</w:t>
            </w:r>
          </w:p>
        </w:tc>
      </w:tr>
      <w:tr w:rsidR="008358E4" w14:paraId="67AD705D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9A4B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rrhythmia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81FDC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genital heart disease (mild)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F2166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ardee 2021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18BF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2440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rbidity (%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902E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.2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E15ED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0, 5.0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1234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3DA5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D5E7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</w:tr>
      <w:tr w:rsidR="008358E4" w14:paraId="4C62EA8B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C930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rrhythmia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134F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genital heart disease (moderate)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9646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ardee 2021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ED07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202C6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rbidity (%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4A76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.1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A75D3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.1, 15.3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B0847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D68F8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C7CF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1.56</w:t>
            </w:r>
          </w:p>
        </w:tc>
      </w:tr>
      <w:tr w:rsidR="008358E4" w14:paraId="0093FCC9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CB60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rrhythmia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01B1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genital heart disease (severe)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BEE1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ardee 2021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9ACB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2CEF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rbidity (%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A398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.6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ED2C6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.4, 20.7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C84B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B530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C9CB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8.44</w:t>
            </w:r>
          </w:p>
        </w:tc>
      </w:tr>
      <w:tr w:rsidR="008358E4" w14:paraId="56122127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54D4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rrhythmia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1DD8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ipartum cardiomyopath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D6A3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Kerpen 2019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8009A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925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F57C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valenc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7871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8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786A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4, 0.15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A59F2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D7063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53EA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</w:tr>
      <w:tr w:rsidR="008358E4" w14:paraId="24F1DD78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EB8E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rrhythmia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58205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cutaneous balloon mitral valvotom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D090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reerama 2021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F916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/690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6A0A0B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portio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FF18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9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0D3D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4, 1.04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B506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901F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E676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</w:tr>
      <w:tr w:rsidR="008358E4" w14:paraId="2323D800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A128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trial shunt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54E8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cutaneous balloon mitral valvotom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3A07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reerama 2021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09B7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/690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595669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portio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4D1B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3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F001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, 0.57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3A10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4D98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89663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</w:tr>
      <w:tr w:rsidR="008358E4" w14:paraId="1DC53D93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2476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anesthesia or sedation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AE8C2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600AE2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E409D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1AFEF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D7490D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1A60C5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FF58E2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19E7C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9C05B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358E4" w14:paraId="5C6C4E51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D7F410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cardiac complications of anesthesia or sedation during labor and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elivery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AE47A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lth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BEDE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4322C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2191807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A981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99C1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6.62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63A95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3.54, 82.90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23540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B1D14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ixe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B5B84E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</w:tr>
      <w:tr w:rsidR="008358E4" w14:paraId="26639E3D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056C4B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ac complications of anesthesia or sedation during labor and delivery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83E2E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rt disease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1648B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F19FA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5166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6A29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19057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.55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2F141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.22, 10.91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E3AB4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BF016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ixe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5A97B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</w:tr>
      <w:tr w:rsidR="008358E4" w14:paraId="4187AD12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A59B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endocarditis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15764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265DB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1A43D2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8B125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0BAD3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BF716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2D6F1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CAE1E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0BB8B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358E4" w14:paraId="77ADE168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762C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ndocarditis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4706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genital heart disease (mild)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3A48D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ardee 2021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A078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/700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067C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rbidity (%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A99B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8839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, 1.03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DC7F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E50B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A3B9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</w:tr>
      <w:tr w:rsidR="008358E4" w14:paraId="015052F8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AD37C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endocarditis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1EE2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genital heart disease (moderate)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A9A6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ardee 2021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E300E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/520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70F7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rbidity (%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9F94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C6AC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, 1.07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898CF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2BC4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2E892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</w:tr>
      <w:tr w:rsidR="008358E4" w14:paraId="2E0C03D0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BB79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ndocarditis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F820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genital heart disease (severe)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C789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ardee 2021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BC20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/172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3F59B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rbidity (%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18CC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2C38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, 3.20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F4CB7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E8CD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EE53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</w:tr>
      <w:tr w:rsidR="008358E4" w14:paraId="5D8CD66E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B091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mitral regurgitation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7CE75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82CF4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16D4D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AE296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37681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5D674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0104B1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1DF182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C7080E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358E4" w14:paraId="26A2F550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B0F8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itral regurgitation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F988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cutaneous balloon mitral valvotom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ADE2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reerama 2021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8CAE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ED69EB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portio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5405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27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195D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73, 0.191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DD28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1C60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6DDA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7</w:t>
            </w:r>
          </w:p>
        </w:tc>
      </w:tr>
      <w:tr w:rsidR="008358E4" w14:paraId="458CF406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A9D235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myocardial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 infarction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F2146C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62C8F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81BB3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7B933F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C9D0B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1A1F0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9E4017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D8C45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B0BB4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358E4" w14:paraId="7FF5392A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7A58C7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yocardial infarction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CB8E3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lth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DBA3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1D194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7439040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FC86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905A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36.34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B4591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8.26, 737.21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89A6D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91DC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7BDB3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7</w:t>
            </w:r>
          </w:p>
        </w:tc>
      </w:tr>
      <w:tr w:rsidR="008358E4" w14:paraId="565C3037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9F08D9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yocardial infarction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37221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rt disease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E3B3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2CE6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9949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041C7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4775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.63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31F59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.20, 9.39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64B9B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3F74F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ixe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6104E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</w:tr>
      <w:tr w:rsidR="008358E4" w14:paraId="131F588E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28A7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NYHA III-IV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75F06F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5B4EE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AE9CC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8210E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91026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8D313D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6A3D0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E7344F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E9B0E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358E4" w14:paraId="1A26C84D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50BC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YHA III-IV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F213C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itral stenosis (moderate)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EB45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ucas 2020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9DDD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4/158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0FCE8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cidenc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2F9F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8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B77C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, 0.56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5EF65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D5AC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0187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6</w:t>
            </w:r>
          </w:p>
        </w:tc>
      </w:tr>
      <w:tr w:rsidR="008358E4" w14:paraId="30F7D016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DEE14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YHA III-IV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7445B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itral stenosis (severe)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2714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ucas 2020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1039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7/121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52A9C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cidenc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89B9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8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6280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4, 1.00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A808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117F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1AB5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3</w:t>
            </w:r>
          </w:p>
        </w:tc>
      </w:tr>
      <w:tr w:rsidR="008358E4" w14:paraId="24060EDD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6AE2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YHA III-IV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3DB4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ortic stenosis (moderate)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12C5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ucas 2020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E141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/74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5891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cidenc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88C1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8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4628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2, 0.15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4597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18F93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D2AF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</w:tr>
      <w:tr w:rsidR="008358E4" w14:paraId="3A949A84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4F28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YHA III-IV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9E2E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ortic stenosis (severe)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D20C3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ucas 2020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C37A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/84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0FEE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cidenc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1FC4F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2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380B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5, 0.40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E79B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F93E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2AEB5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3</w:t>
            </w:r>
          </w:p>
        </w:tc>
      </w:tr>
      <w:tr w:rsidR="008358E4" w14:paraId="3BCBF943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88F3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restenosis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B4C4E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CB3B01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A37A11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EBCCF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E3AD9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54752C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1FC066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4D15C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809B21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358E4" w14:paraId="2A95B93A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642A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stenosis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6D25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cutaneous balloon mitral valvotom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F06E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reerama 2021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89C7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27652E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portio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1A1C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24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72F5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, 0.007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F3E3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1E31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2153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3</w:t>
            </w:r>
          </w:p>
        </w:tc>
      </w:tr>
      <w:tr w:rsidR="008358E4" w14:paraId="6CE47B78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EFA76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syncope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6299C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6FD92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A90DA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3A142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E454E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5A37E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DF0AB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68611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231FC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358E4" w14:paraId="788C41AE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18C2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yncope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4A7AD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ypertrophic cardiomyopath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6D58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olla 202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9A29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/375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F1D7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valenc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A81C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9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25CF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3, 0.14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94E16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8AB7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7267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5</w:t>
            </w:r>
          </w:p>
        </w:tc>
      </w:tr>
      <w:tr w:rsidR="008358E4" w14:paraId="6D879042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099D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others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B6B41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E90C0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40491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02152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AF6D2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0B9A53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C394B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9ED59A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5493D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358E4" w14:paraId="59A707FB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B631C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mbined major adverse cardiovascular events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A09E98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lth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F11E5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693E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587/25347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4CEA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7885F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6.64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B7BEB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2.09, 222.28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BC9C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958C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E75B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3</w:t>
            </w:r>
          </w:p>
        </w:tc>
      </w:tr>
      <w:tr w:rsidR="008358E4" w14:paraId="3C944538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A16D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mbined major adverse cardiovascular events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B8DE6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rt disease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F8F3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250E1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595/25412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A402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9CE48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.09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8C5C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.08, 8.27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7FA8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2A5F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6F93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8</w:t>
            </w:r>
          </w:p>
        </w:tc>
      </w:tr>
      <w:tr w:rsidR="008358E4" w14:paraId="4F769D80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3047B1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aternal complications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B1CA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ac surgery during pregnanc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C80EB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Jha 2018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E92B3D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/138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2CBC2B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vent rate (%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3BA4E0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.8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30E46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8, 24.2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B6A0F4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49753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220715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6.6</w:t>
            </w:r>
          </w:p>
        </w:tc>
      </w:tr>
      <w:tr w:rsidR="008358E4" w14:paraId="1D162A2B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5256C" w14:textId="57A4D64F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ajor adverse cardi</w:t>
            </w:r>
            <w:r w:rsidR="00C736C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 events (&gt;1 year)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9659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ipartum cardiomyopath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C3FE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Koerber 2023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B80A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282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2EE9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valence (%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78F17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.0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4932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2, 7.3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1D79E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0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DBA5F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7A839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</w:tr>
      <w:tr w:rsidR="008358E4" w14:paraId="63E139B1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C7AF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eft ventricular ejection fraction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E5B97B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lth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9919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3ACB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9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4E3C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3558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25.17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629F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38.98, -11.35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5A87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CD8FD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13E91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6</w:t>
            </w:r>
          </w:p>
        </w:tc>
      </w:tr>
      <w:tr w:rsidR="008358E4" w14:paraId="521F1B96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F398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left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ntricular ejection fraction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FFD8E7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rt disease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30C10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907D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5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EEA6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53FBD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14.15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223D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16.70, -11.59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554DF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9DB1C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ixe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BB364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2</w:t>
            </w:r>
          </w:p>
        </w:tc>
      </w:tr>
      <w:tr w:rsidR="008358E4" w14:paraId="3143F320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22DC0" w14:textId="1C1805AE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hange in LVEF from</w:t>
            </w:r>
            <w:r w:rsidR="00241454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seline (6-months)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51D39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ipartum cardiomyopath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2E8A6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oevelmann 202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0E07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875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2F4A6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valenc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56AB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77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1AE11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57, 0.196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A12A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9C48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5CD5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5.0</w:t>
            </w:r>
          </w:p>
        </w:tc>
      </w:tr>
      <w:tr w:rsidR="008358E4" w14:paraId="6E6884D5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2EF0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recovered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VEF (≥50%) (6-months)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81E8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ipartum cardiomyopath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7219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oevelmann 202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078D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875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7D76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valenc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F261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44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24351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62, 0.528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48D6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9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1025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42C6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1.4</w:t>
            </w:r>
          </w:p>
        </w:tc>
      </w:tr>
      <w:tr w:rsidR="008358E4" w14:paraId="36C7464E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CC8E1" w14:textId="7A2678FB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hange in LVEF fro</w:t>
            </w:r>
            <w:r w:rsidR="00241454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m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seline (12-months)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732FF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ipartum cardiomyopath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4C4F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oevelmann 202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06143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875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2A14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valenc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32011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87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01F7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57, 0.216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4628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50C1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DC4E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3.2</w:t>
            </w:r>
          </w:p>
        </w:tc>
      </w:tr>
      <w:tr w:rsidR="008358E4" w14:paraId="07C83679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0F24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recovered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VEF (≥50%) (12-months)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A9DB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ipartum cardiomyopath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40C00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oevelmann 202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4C5C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875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F55F2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valenc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513E6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87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3D55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81, 0.689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ABBE2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AB82D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C7385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5.8</w:t>
            </w:r>
          </w:p>
        </w:tc>
      </w:tr>
      <w:tr w:rsidR="008358E4" w14:paraId="41FEA4C8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DE788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yocardial recovery (&gt;1 year)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2B23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ipartum cardiomyopath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B429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Koerber 2023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6828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282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B6A6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valence (%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E1C6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7.1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84889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8.5, 55.9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8D54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0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B0F7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DEA3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</w:tr>
      <w:tr w:rsidR="008358E4" w14:paraId="199741AE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468F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kern w:val="0"/>
                <w:szCs w:val="21"/>
                <w:lang w:bidi="ar"/>
              </w:rPr>
              <w:lastRenderedPageBreak/>
              <w:t>P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:lang w:bidi="ar"/>
              </w:rPr>
              <w:t>ulmonary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3BC38C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96FFA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9CAC7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44E42B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F24873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D21CF2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AD6074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A3B9A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AD475B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358E4" w14:paraId="446A3956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F7EF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respiratory support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767988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15242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DB7EC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59BA5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0EAA6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6B6C1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9DB26D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2CECB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441BA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358E4" w14:paraId="53AF3ACC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67DF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vasive ventilation (in-hospital)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C6CB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ipartum cardiomyopath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A464F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oevelmann 202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2AE4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875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A3A88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valenc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848C9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98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194E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30, 0.192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B4AC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C05F6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7D0B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7.3</w:t>
            </w:r>
          </w:p>
        </w:tc>
      </w:tr>
      <w:tr w:rsidR="008358E4" w14:paraId="572AA865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F8C0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otropic support (in-hospital)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C0CA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ipartum cardiomyopath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D9B1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oevelmann 202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46F7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875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5107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valenc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5256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15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87E22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79,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0.390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C3CA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AE980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AE61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1.1</w:t>
            </w:r>
          </w:p>
        </w:tc>
      </w:tr>
      <w:tr w:rsidR="008358E4" w14:paraId="55F19DF2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B1DE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echanical support (in-hospital)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81B3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ipartum cardiomyopath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9BC9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oevelmann 202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4C6F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875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A2EBD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valenc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3DA05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31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D2DA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20, 0.044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C554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3062D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C374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.3</w:t>
            </w:r>
          </w:p>
        </w:tc>
      </w:tr>
      <w:tr w:rsidR="008358E4" w14:paraId="5A0C792B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5301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:lang w:bidi="ar"/>
              </w:rPr>
              <w:t>Arterial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3DB9F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D2BBF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3EEB7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89C264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F33CFC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77467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959C7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5F047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F841F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358E4" w14:paraId="76626050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915F1B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issection of aorta or another artery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FA6BA6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lth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0074C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DD0D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956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9195F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32A74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3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82F6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,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2.27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E54E2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B483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EC904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</w:tr>
      <w:tr w:rsidR="008358E4" w14:paraId="7C070A9D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15D04E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issection of aorta or another artery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501E6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rt disease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6ABE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E4EA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871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B64C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634E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1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78EFA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, 1.90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4F498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85B0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85C3B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</w:tr>
      <w:tr w:rsidR="008358E4" w14:paraId="10DF54F2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2F184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ypertensive disease of pregnancy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4382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genital heart disease (mild)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A5B5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ardee 2021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7F4DD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AB34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rbidity (%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DB4F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.3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53F3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.2, 14.0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679F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0FA6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311D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</w:t>
            </w:r>
          </w:p>
        </w:tc>
      </w:tr>
      <w:tr w:rsidR="008358E4" w14:paraId="5DF1007F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CA8F7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ypertensive disease of pregnancy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EDA5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genital heart disease (moderate)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B1D1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ardee 2021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7BAE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9BE3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rbidity (%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3AB8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.8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77E6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.9, 15.5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9300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83502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603E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.79</w:t>
            </w:r>
          </w:p>
        </w:tc>
      </w:tr>
      <w:tr w:rsidR="008358E4" w14:paraId="216FCA66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ACF5D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ypertensive disease of pregnancy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FC33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genital heart disease (severe)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1293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ardee 2021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6123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5CAE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rbidity (%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5001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.3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150D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.2, 19.4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723D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5EF5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5C352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6.13</w:t>
            </w:r>
          </w:p>
        </w:tc>
      </w:tr>
      <w:tr w:rsidR="008358E4" w14:paraId="4A0EACE5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46B7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-eclampsia/eclampsia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CA2B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ypertrophic cardiomyopath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ABCB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olla 202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7875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2/925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4FBE9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valenc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4E8FB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4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CACB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3, 0.06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AA894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217E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3AE27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</w:tr>
      <w:tr w:rsidR="008358E4" w14:paraId="750FA9A8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BB9D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:lang w:bidi="ar"/>
              </w:rPr>
              <w:t>Delivery mode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E52F1E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D6CB7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061A7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F0DD9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8310ED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D3ECC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CEE4C3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ADFB5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51EE8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358E4" w14:paraId="3C3C1926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C8A23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esarean delivery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C6783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lth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BDDB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66AA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7439222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5B3E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4543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96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3019B2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47, 3.55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6BFC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07B70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4F51C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5</w:t>
            </w:r>
          </w:p>
        </w:tc>
      </w:tr>
      <w:tr w:rsidR="008358E4" w14:paraId="6A9BB341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DA8CF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esarean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delivery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1FD85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rt disease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7958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3F6CE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1268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28BA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3568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90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C9932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62, 2.22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9DE68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2DC2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E4CD10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1</w:t>
            </w:r>
          </w:p>
        </w:tc>
      </w:tr>
      <w:tr w:rsidR="008358E4" w14:paraId="61C17BE0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8B9A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esarean section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70AD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ypertrophic cardiomyopath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8C05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olla 202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78D5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44/1109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26243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valenc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4905A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3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A110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5, 0.52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1B6EE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AFB2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01A91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4</w:t>
            </w:r>
          </w:p>
        </w:tc>
      </w:tr>
      <w:tr w:rsidR="008358E4" w14:paraId="4700F1C9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A1F0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esarean section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4796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cutaneous balloon mitral valvotom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1361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reerama 2021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3C3A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65AE38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portio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9580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21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2316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36, 0.238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CFD6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91A86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F73D8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</w:tr>
      <w:tr w:rsidR="008358E4" w14:paraId="507155C7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88244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lective cesarean delivery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A20CE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rt disease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937D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0AF2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53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BCB99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8E62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05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2D350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3, 1.74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1A02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97D7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ixe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FFA48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</w:tr>
      <w:tr w:rsidR="008358E4" w14:paraId="2753EF5B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F480E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esarean section for cardiovascular indications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2981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ypertrophic cardiomyopath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20A6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olla 202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57C3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/74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B144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valenc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6FBB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4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D4177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3, 0.25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9504A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12F8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8F6E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5</w:t>
            </w:r>
          </w:p>
        </w:tc>
      </w:tr>
      <w:tr w:rsidR="008358E4" w14:paraId="2DFC2A87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232D3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mergency cesarean delivery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34AE69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lth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398E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CEC6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5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6A84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536D3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49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9279EE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0, 3.71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C5ED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F9E4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89FED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</w:tr>
      <w:tr w:rsidR="008358E4" w14:paraId="0525A523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8584E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mergency cesarean delivery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08B50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rt disease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CD7A3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771D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55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38273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5537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33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F7E4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2, 8.10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BB59D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73030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47B634" w14:textId="77777777" w:rsidR="008358E4" w:rsidRDefault="009C76C7" w:rsidP="00C736C6">
            <w:pPr>
              <w:widowControl/>
              <w:spacing w:line="250" w:lineRule="exact"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8</w:t>
            </w:r>
          </w:p>
        </w:tc>
      </w:tr>
      <w:tr w:rsidR="008358E4" w14:paraId="372D7394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CE4B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esarean section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E1DE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genital heart disease (mild)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6D612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ardee 2021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35379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3541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rbidity (%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D7F8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2.5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10B4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.3, 37.7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CA31A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DEC62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63B54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4.50</w:t>
            </w:r>
          </w:p>
        </w:tc>
      </w:tr>
      <w:tr w:rsidR="008358E4" w14:paraId="0B0974F9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7BCF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esarean section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A605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genital heart disease (moderate)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AFFF4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ardee 2021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E0BCF9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EA48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rbidity (%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AA37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.8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1EC11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.3, 45.3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2383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2896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E8AA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9.84</w:t>
            </w:r>
          </w:p>
        </w:tc>
      </w:tr>
      <w:tr w:rsidR="008358E4" w14:paraId="7AEE8B78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91B3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esarean section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5237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genital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heart disease (severe)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F091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ardee 2021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ED78CD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00D1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rbidity (%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3032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2.0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DD9B6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5.8, 67.8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FB84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C566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C720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0.19</w:t>
            </w:r>
          </w:p>
        </w:tc>
      </w:tr>
      <w:tr w:rsidR="008358E4" w14:paraId="77566AAE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696525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esarean delivery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9FB4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ac surgery during pregnanc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AC86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Jha 2018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B64AC5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/75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5F2203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vent rate (%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A89AA5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3.8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415F5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.1, 52.4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F37DAC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90CF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E4607C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9</w:t>
            </w:r>
          </w:p>
        </w:tc>
      </w:tr>
      <w:tr w:rsidR="008358E4" w14:paraId="1BB3D1BA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79C4E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strumental delivery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4495B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lth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F0CE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Eggleton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2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F333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280954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CA66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802E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71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410CB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30, 2.25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4EA0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3D84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ixe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DEB2D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1</w:t>
            </w:r>
          </w:p>
        </w:tc>
      </w:tr>
      <w:tr w:rsidR="008358E4" w14:paraId="41A42206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17EC5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instrumental delivery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E9403A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rt disease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1EA2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90C86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359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45F3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5DEB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1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D86DE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1, 1.07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BC69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D934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ixe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8B6A9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1</w:t>
            </w:r>
          </w:p>
        </w:tc>
      </w:tr>
      <w:tr w:rsidR="008358E4" w14:paraId="1CCD3287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A1599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pontaneous vaginal delivery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B6B1F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lth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9444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C29B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528082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9ED0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964C2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8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F4599E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3, 0.36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1F005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5D637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EE11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7</w:t>
            </w:r>
          </w:p>
        </w:tc>
      </w:tr>
      <w:tr w:rsidR="008358E4" w14:paraId="187D4F7A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18275C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pontaneous vaginal delivery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A9E62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rt disease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8AE4A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2A65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4976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64695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A139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1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3F1BD1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7, 1.01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AFA1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9240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ixe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86BD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2</w:t>
            </w:r>
          </w:p>
        </w:tc>
      </w:tr>
      <w:tr w:rsidR="008358E4" w14:paraId="3A9F359E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EBC4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duction of labor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A0281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lth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EDB5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26A1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5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C85A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0A30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46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AF5F9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3, 3.40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B0E4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0665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293DD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</w:tr>
      <w:tr w:rsidR="008358E4" w14:paraId="156FD1FE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8B37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duction of labor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8C3C0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cardiomyopathy vs heart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isease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A847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8189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2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4AA3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27A0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1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1843D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0, 2.09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AFC7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5299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87792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</w:tr>
      <w:tr w:rsidR="008358E4" w14:paraId="27F34F81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7A85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:lang w:bidi="ar"/>
              </w:rPr>
              <w:t>Hospital stay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6295E8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DC005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C5863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775E8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2F1A5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CE86F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DCB96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7F284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F6E33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358E4" w14:paraId="0426ACCC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DCB7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ll-cause readmission (6-months)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2E57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ipartum cardiomyopath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A45F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oevelmann 202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B345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875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3504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valenc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CBFB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81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3A13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64, 0.101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D0E6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F5C1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BC44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</w:t>
            </w:r>
          </w:p>
        </w:tc>
      </w:tr>
      <w:tr w:rsidR="008358E4" w14:paraId="6056AC8E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FB40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ll-cause readmission (12-months)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A2C1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peripartum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9799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oevelmann 202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2B7C6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875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4FC19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valenc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1F58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34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5F13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82, 0.196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32F66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30B1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DEE2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3.1</w:t>
            </w:r>
          </w:p>
        </w:tc>
      </w:tr>
      <w:tr w:rsidR="008358E4" w14:paraId="560A6AA0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6A19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ean length of hospital stay postdelivery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32906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lthy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19CA7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79C1E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13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10800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B6C1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.70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3FBF3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.86, 5.53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7BF2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D260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ixe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F8420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</w:tr>
      <w:tr w:rsidR="008358E4" w14:paraId="72C7649C" w14:textId="77777777" w:rsidTr="00FB70D0">
        <w:trPr>
          <w:trHeight w:val="113"/>
          <w:jc w:val="center"/>
        </w:trPr>
        <w:tc>
          <w:tcPr>
            <w:tcW w:w="3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952A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ean length of hospital stay postdelivery</w:t>
            </w:r>
          </w:p>
        </w:tc>
        <w:tc>
          <w:tcPr>
            <w:tcW w:w="3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53C18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cardiomyopathy vs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art disease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F339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C188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13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E4DA1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906EC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.18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716B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0, 9.65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F7AC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6917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671C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7</w:t>
            </w:r>
          </w:p>
        </w:tc>
      </w:tr>
    </w:tbl>
    <w:p w14:paraId="666BB0E7" w14:textId="77777777" w:rsidR="008358E4" w:rsidRDefault="009C76C7" w:rsidP="00C736C6">
      <w:pPr>
        <w:spacing w:line="25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te: </w:t>
      </w:r>
      <w:r>
        <w:rPr>
          <w:rFonts w:ascii="Times New Roman" w:hAnsi="Times New Roman" w:cs="Times New Roman"/>
        </w:rPr>
        <w:t xml:space="preserve">MA, meta-analysis; CI, confidence interval; OR, odds ratio; RR, relative risk; </w:t>
      </w:r>
      <w:r>
        <w:rPr>
          <w:rFonts w:ascii="Times New Roman" w:hAnsi="Times New Roman" w:cs="Times New Roman" w:hint="eastAsia"/>
        </w:rPr>
        <w:t xml:space="preserve">MD, </w:t>
      </w:r>
      <w:r>
        <w:rPr>
          <w:rFonts w:ascii="Times New Roman" w:hAnsi="Times New Roman" w:cs="Times New Roman"/>
        </w:rPr>
        <w:t>mea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deviation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/>
        </w:rPr>
        <w:t>NA, not available</w:t>
      </w:r>
      <w:r>
        <w:rPr>
          <w:rFonts w:ascii="Times New Roman" w:hAnsi="Times New Roman" w:cs="Times New Roman" w:hint="eastAsia"/>
        </w:rPr>
        <w:t xml:space="preserve">; NYHA, New York Heart Association; LVEF, left ventricular ejection </w:t>
      </w:r>
      <w:r>
        <w:rPr>
          <w:rFonts w:ascii="Times New Roman" w:hAnsi="Times New Roman" w:cs="Times New Roman" w:hint="eastAsia"/>
        </w:rPr>
        <w:t>fraction; LVAD, left ventricular assist device.</w:t>
      </w:r>
    </w:p>
    <w:p w14:paraId="4C6E6E0D" w14:textId="77777777" w:rsidR="008358E4" w:rsidRDefault="009C76C7" w:rsidP="00C736C6">
      <w:pPr>
        <w:spacing w:line="25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br w:type="page"/>
      </w:r>
    </w:p>
    <w:p w14:paraId="4380C449" w14:textId="77777777" w:rsidR="008358E4" w:rsidRDefault="009C76C7" w:rsidP="00C736C6">
      <w:pPr>
        <w:spacing w:line="25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2. Heart disease in pregnancy and secondary adverse outcomes of offspring.</w:t>
      </w:r>
    </w:p>
    <w:tbl>
      <w:tblPr>
        <w:tblpPr w:leftFromText="181" w:rightFromText="181" w:vertAnchor="text" w:horzAnchor="page" w:tblpXSpec="center" w:tblpY="228"/>
        <w:tblOverlap w:val="never"/>
        <w:tblW w:w="15506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06"/>
        <w:gridCol w:w="3437"/>
        <w:gridCol w:w="1538"/>
        <w:gridCol w:w="1218"/>
        <w:gridCol w:w="1536"/>
        <w:gridCol w:w="1182"/>
        <w:gridCol w:w="1671"/>
        <w:gridCol w:w="1036"/>
        <w:gridCol w:w="931"/>
        <w:gridCol w:w="751"/>
      </w:tblGrid>
      <w:tr w:rsidR="008358E4" w14:paraId="4366B076" w14:textId="77777777">
        <w:trPr>
          <w:trHeight w:val="57"/>
          <w:jc w:val="center"/>
        </w:trPr>
        <w:tc>
          <w:tcPr>
            <w:tcW w:w="220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DF6FD0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Primary adverse o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utcome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s of offspring</w:t>
            </w:r>
          </w:p>
        </w:tc>
        <w:tc>
          <w:tcPr>
            <w:tcW w:w="343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755236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Category</w:t>
            </w:r>
          </w:p>
        </w:tc>
        <w:tc>
          <w:tcPr>
            <w:tcW w:w="153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83CBD1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Study</w:t>
            </w:r>
          </w:p>
        </w:tc>
        <w:tc>
          <w:tcPr>
            <w:tcW w:w="12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D2E6FB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No. of cases/total</w:t>
            </w:r>
          </w:p>
        </w:tc>
        <w:tc>
          <w:tcPr>
            <w:tcW w:w="153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981D72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MA metric</w:t>
            </w:r>
          </w:p>
        </w:tc>
        <w:tc>
          <w:tcPr>
            <w:tcW w:w="118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5284BD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Estimates</w:t>
            </w:r>
          </w:p>
        </w:tc>
        <w:tc>
          <w:tcPr>
            <w:tcW w:w="167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5F31C7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95%CI</w:t>
            </w:r>
          </w:p>
        </w:tc>
        <w:tc>
          <w:tcPr>
            <w:tcW w:w="103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A97465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No. of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studies</w:t>
            </w:r>
          </w:p>
        </w:tc>
        <w:tc>
          <w:tcPr>
            <w:tcW w:w="93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87233E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Effects model</w:t>
            </w:r>
          </w:p>
        </w:tc>
        <w:tc>
          <w:tcPr>
            <w:tcW w:w="75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03EC70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:lang w:bidi="ar"/>
              </w:rPr>
              <w:t>I²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%</w:t>
            </w:r>
          </w:p>
        </w:tc>
      </w:tr>
      <w:tr w:rsidR="008358E4" w14:paraId="0DE09659" w14:textId="77777777">
        <w:trPr>
          <w:trHeight w:val="57"/>
          <w:jc w:val="center"/>
        </w:trPr>
        <w:tc>
          <w:tcPr>
            <w:tcW w:w="220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58C72F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:lang w:bidi="ar"/>
              </w:rPr>
              <w:t>Growth restriction</w:t>
            </w:r>
          </w:p>
        </w:tc>
        <w:tc>
          <w:tcPr>
            <w:tcW w:w="343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8223363" w14:textId="77777777" w:rsidR="008358E4" w:rsidRDefault="008358E4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31A1A68" w14:textId="77777777" w:rsidR="008358E4" w:rsidRDefault="008358E4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1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B73DF86" w14:textId="77777777" w:rsidR="008358E4" w:rsidRDefault="008358E4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752E60D" w14:textId="77777777" w:rsidR="008358E4" w:rsidRDefault="008358E4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8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25080C6" w14:textId="77777777" w:rsidR="008358E4" w:rsidRDefault="008358E4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7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5691608" w14:textId="77777777" w:rsidR="008358E4" w:rsidRDefault="008358E4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3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B7EEC2C" w14:textId="77777777" w:rsidR="008358E4" w:rsidRDefault="008358E4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3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F3747D3" w14:textId="77777777" w:rsidR="008358E4" w:rsidRDefault="008358E4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5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6CB3C9A" w14:textId="77777777" w:rsidR="008358E4" w:rsidRDefault="008358E4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358E4" w14:paraId="1C933656" w14:textId="77777777">
        <w:trPr>
          <w:trHeight w:val="57"/>
          <w:jc w:val="center"/>
        </w:trPr>
        <w:tc>
          <w:tcPr>
            <w:tcW w:w="2206" w:type="dxa"/>
            <w:shd w:val="clear" w:color="auto" w:fill="auto"/>
            <w:vAlign w:val="center"/>
          </w:tcPr>
          <w:p w14:paraId="7BF482D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UGR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6E4D2A6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lthy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2160B49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3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15FDED5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280849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4986D13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5414DDB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.02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3F8A417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27, 7.12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35FE74D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7DD4D9D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69B6958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</w:tr>
      <w:tr w:rsidR="008358E4" w14:paraId="625A3F01" w14:textId="77777777">
        <w:trPr>
          <w:trHeight w:val="57"/>
          <w:jc w:val="center"/>
        </w:trPr>
        <w:tc>
          <w:tcPr>
            <w:tcW w:w="2206" w:type="dxa"/>
            <w:shd w:val="clear" w:color="auto" w:fill="auto"/>
            <w:vAlign w:val="center"/>
          </w:tcPr>
          <w:p w14:paraId="56982FF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UGR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277630A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cardiac disease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7C35BA3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3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3436466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791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213860B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0AE44C1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22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7348CE5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3, 2.04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4B220A8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73FB766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ixed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10FA033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7</w:t>
            </w:r>
          </w:p>
        </w:tc>
      </w:tr>
      <w:tr w:rsidR="008358E4" w14:paraId="551B6A63" w14:textId="77777777">
        <w:trPr>
          <w:trHeight w:val="57"/>
          <w:jc w:val="center"/>
        </w:trPr>
        <w:tc>
          <w:tcPr>
            <w:tcW w:w="2206" w:type="dxa"/>
            <w:shd w:val="clear" w:color="auto" w:fill="auto"/>
            <w:vAlign w:val="center"/>
          </w:tcPr>
          <w:p w14:paraId="3B2FE40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UGR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374BB22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rheumatic heart disease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NYHA III/IV vs NYHA I/II)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6DFDE17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aw 2021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3FC0BDD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7/249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603FF94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R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114B3BF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53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0E4923E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4, 2.80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26F39B0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6A8F3F4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147B313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6</w:t>
            </w:r>
          </w:p>
        </w:tc>
      </w:tr>
      <w:tr w:rsidR="008358E4" w14:paraId="27FBD34A" w14:textId="77777777">
        <w:trPr>
          <w:trHeight w:val="57"/>
          <w:jc w:val="center"/>
        </w:trPr>
        <w:tc>
          <w:tcPr>
            <w:tcW w:w="2206" w:type="dxa"/>
            <w:shd w:val="clear" w:color="auto" w:fill="auto"/>
            <w:vAlign w:val="center"/>
          </w:tcPr>
          <w:p w14:paraId="17CD314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UGR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35E85E6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heumatic heart disease (moderate/severe mitral stenosis vs mild mitral stenosis)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2E7AD86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aw 2021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39CBF33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7/215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603DF64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R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441E845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46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61C9044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02, 5.95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77B61AD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20309E6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4395EF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</w:tr>
      <w:tr w:rsidR="008358E4" w14:paraId="429D376B" w14:textId="77777777">
        <w:trPr>
          <w:trHeight w:val="57"/>
          <w:jc w:val="center"/>
        </w:trPr>
        <w:tc>
          <w:tcPr>
            <w:tcW w:w="2206" w:type="dxa"/>
            <w:shd w:val="clear" w:color="auto" w:fill="auto"/>
            <w:vAlign w:val="center"/>
          </w:tcPr>
          <w:p w14:paraId="02E576E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GA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380F5E8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itral stenosis (moderate)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40AA160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ucas 2020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581B986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/154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35B2986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cidence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1F8DCAB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3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1DA593E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5, 0.21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7428208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4275589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2AD4D93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5</w:t>
            </w:r>
          </w:p>
        </w:tc>
      </w:tr>
      <w:tr w:rsidR="008358E4" w14:paraId="14BC1E78" w14:textId="77777777">
        <w:trPr>
          <w:trHeight w:val="57"/>
          <w:jc w:val="center"/>
        </w:trPr>
        <w:tc>
          <w:tcPr>
            <w:tcW w:w="2206" w:type="dxa"/>
            <w:shd w:val="clear" w:color="auto" w:fill="auto"/>
            <w:vAlign w:val="center"/>
          </w:tcPr>
          <w:p w14:paraId="2463DF1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GA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26711E7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itral stenosis (severe)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5CAA70C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ucas 2020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11B663C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/94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1D1FAEE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cidence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638692D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4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3CBB11C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5, 0.23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6FA6AFF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68B8EC3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194C072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5</w:t>
            </w:r>
          </w:p>
        </w:tc>
      </w:tr>
      <w:tr w:rsidR="008358E4" w14:paraId="52B94E70" w14:textId="77777777">
        <w:trPr>
          <w:trHeight w:val="57"/>
          <w:jc w:val="center"/>
        </w:trPr>
        <w:tc>
          <w:tcPr>
            <w:tcW w:w="2206" w:type="dxa"/>
            <w:shd w:val="clear" w:color="auto" w:fill="auto"/>
            <w:vAlign w:val="center"/>
          </w:tcPr>
          <w:p w14:paraId="0FE9A24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GA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11028E7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ortic stenosis (moderate)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2A1FAEC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ucas 2020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1C8058A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/75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02D5515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cidence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4C9E2E3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5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6B5F523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, 0.13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42E0EF5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4A4B298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40853E7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</w:t>
            </w:r>
          </w:p>
        </w:tc>
      </w:tr>
      <w:tr w:rsidR="008358E4" w14:paraId="25867E67" w14:textId="77777777">
        <w:trPr>
          <w:trHeight w:val="57"/>
          <w:jc w:val="center"/>
        </w:trPr>
        <w:tc>
          <w:tcPr>
            <w:tcW w:w="2206" w:type="dxa"/>
            <w:shd w:val="clear" w:color="auto" w:fill="auto"/>
            <w:vAlign w:val="center"/>
          </w:tcPr>
          <w:p w14:paraId="2A03134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GA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5307568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ortic stenosis (severe)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5B9004D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ucas 2020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3F1666A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/97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596BDCA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cidence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19FC7B9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7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061DF49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, 0.14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463C5F0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15166F2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18B2FC5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2</w:t>
            </w:r>
          </w:p>
        </w:tc>
      </w:tr>
      <w:tr w:rsidR="008358E4" w14:paraId="60E3E144" w14:textId="77777777">
        <w:trPr>
          <w:trHeight w:val="57"/>
          <w:jc w:val="center"/>
        </w:trPr>
        <w:tc>
          <w:tcPr>
            <w:tcW w:w="2206" w:type="dxa"/>
            <w:shd w:val="clear" w:color="auto" w:fill="auto"/>
            <w:vAlign w:val="center"/>
          </w:tcPr>
          <w:p w14:paraId="33ABFA2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GA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67A78D1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lthy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21DD9C8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3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4DCABEB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280957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7603138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6F10D97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.47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74747A2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.32, 7.86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337E4F9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FBFC9E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ixed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4BB1039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0</w:t>
            </w:r>
          </w:p>
        </w:tc>
      </w:tr>
      <w:tr w:rsidR="008358E4" w14:paraId="2400CF05" w14:textId="77777777">
        <w:trPr>
          <w:trHeight w:val="57"/>
          <w:jc w:val="center"/>
        </w:trPr>
        <w:tc>
          <w:tcPr>
            <w:tcW w:w="2206" w:type="dxa"/>
            <w:shd w:val="clear" w:color="auto" w:fill="auto"/>
            <w:vAlign w:val="center"/>
          </w:tcPr>
          <w:p w14:paraId="2145E1F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GA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10FBA38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cardiac disease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20BCDB6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3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083A50E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292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403E1D6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29FC06A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97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44986B5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38, 3.70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265AE2A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7B6697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ixed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7BF93F5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7</w:t>
            </w:r>
          </w:p>
        </w:tc>
      </w:tr>
      <w:tr w:rsidR="008358E4" w14:paraId="2F4E7D41" w14:textId="77777777">
        <w:trPr>
          <w:trHeight w:val="57"/>
          <w:jc w:val="center"/>
        </w:trPr>
        <w:tc>
          <w:tcPr>
            <w:tcW w:w="2206" w:type="dxa"/>
            <w:shd w:val="clear" w:color="auto" w:fill="auto"/>
            <w:vAlign w:val="center"/>
          </w:tcPr>
          <w:p w14:paraId="4E12AC9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GA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3D73D20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genital heart disease (mild)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1F4E3B9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ardee 2021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1750641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021CE9E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rbidity (%)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2A46F09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.6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7E88428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.0, 19.2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4C6DCB1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2B1580F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7302038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5.74</w:t>
            </w:r>
          </w:p>
        </w:tc>
      </w:tr>
      <w:tr w:rsidR="008358E4" w14:paraId="3997BB00" w14:textId="77777777">
        <w:trPr>
          <w:trHeight w:val="57"/>
          <w:jc w:val="center"/>
        </w:trPr>
        <w:tc>
          <w:tcPr>
            <w:tcW w:w="2206" w:type="dxa"/>
            <w:shd w:val="clear" w:color="auto" w:fill="auto"/>
            <w:vAlign w:val="center"/>
          </w:tcPr>
          <w:p w14:paraId="7128026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GA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26F0F07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genital heart disease (moderate)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04454D1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ardee 2021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71AC032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6F0138F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rbidity (%)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1CF45C0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.8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657BB78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.3, 20.1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563CDCA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77EAFE3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D27594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1.42</w:t>
            </w:r>
          </w:p>
        </w:tc>
      </w:tr>
      <w:tr w:rsidR="008358E4" w14:paraId="4AB776E0" w14:textId="77777777">
        <w:trPr>
          <w:trHeight w:val="57"/>
          <w:jc w:val="center"/>
        </w:trPr>
        <w:tc>
          <w:tcPr>
            <w:tcW w:w="2206" w:type="dxa"/>
            <w:shd w:val="clear" w:color="auto" w:fill="auto"/>
            <w:vAlign w:val="center"/>
          </w:tcPr>
          <w:p w14:paraId="0CEDC52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GA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18B1D81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genital heart disease (severe)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79BCB40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ardee 2021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5753C5D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43DA8E3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rbidity (%)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328ED98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5.8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2D3AF79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.0, 49.6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4A38370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69A356E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3A4A2D4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9.5</w:t>
            </w:r>
          </w:p>
        </w:tc>
      </w:tr>
      <w:tr w:rsidR="008358E4" w14:paraId="2BFA3473" w14:textId="77777777">
        <w:trPr>
          <w:trHeight w:val="57"/>
          <w:jc w:val="center"/>
        </w:trPr>
        <w:tc>
          <w:tcPr>
            <w:tcW w:w="2206" w:type="dxa"/>
            <w:shd w:val="clear" w:color="auto" w:fill="auto"/>
            <w:vAlign w:val="center"/>
          </w:tcPr>
          <w:p w14:paraId="7B583BC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:lang w:bidi="ar"/>
              </w:rPr>
              <w:t>Low birth weight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02FB0BCE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740099B3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18" w:type="dxa"/>
            <w:shd w:val="clear" w:color="auto" w:fill="auto"/>
            <w:vAlign w:val="center"/>
          </w:tcPr>
          <w:p w14:paraId="56156D40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6" w:type="dxa"/>
            <w:shd w:val="clear" w:color="auto" w:fill="auto"/>
            <w:vAlign w:val="center"/>
          </w:tcPr>
          <w:p w14:paraId="0F0D1F86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82" w:type="dxa"/>
            <w:shd w:val="clear" w:color="auto" w:fill="auto"/>
            <w:vAlign w:val="center"/>
          </w:tcPr>
          <w:p w14:paraId="057F010B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71" w:type="dxa"/>
            <w:shd w:val="clear" w:color="auto" w:fill="auto"/>
            <w:vAlign w:val="center"/>
          </w:tcPr>
          <w:p w14:paraId="7457C0A9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36" w:type="dxa"/>
            <w:shd w:val="clear" w:color="auto" w:fill="auto"/>
            <w:vAlign w:val="center"/>
          </w:tcPr>
          <w:p w14:paraId="6587000A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14:paraId="07196829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14:paraId="74BDAF47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358E4" w14:paraId="38823C81" w14:textId="77777777">
        <w:trPr>
          <w:trHeight w:val="57"/>
          <w:jc w:val="center"/>
        </w:trPr>
        <w:tc>
          <w:tcPr>
            <w:tcW w:w="2206" w:type="dxa"/>
            <w:shd w:val="clear" w:color="auto" w:fill="auto"/>
            <w:vAlign w:val="center"/>
          </w:tcPr>
          <w:p w14:paraId="38BAEAC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irth weight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75CDCDA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lthy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7358499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3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1D0B839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29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5DC4F79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D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685A9E9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478.19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7781E42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608.10, -348.28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4D1BD22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3F5A6F1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ixed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B64E3C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</w:tr>
      <w:tr w:rsidR="008358E4" w14:paraId="04DF16CA" w14:textId="77777777">
        <w:trPr>
          <w:trHeight w:val="57"/>
          <w:jc w:val="center"/>
        </w:trPr>
        <w:tc>
          <w:tcPr>
            <w:tcW w:w="2206" w:type="dxa"/>
            <w:shd w:val="clear" w:color="auto" w:fill="auto"/>
            <w:vAlign w:val="center"/>
          </w:tcPr>
          <w:p w14:paraId="7757EF1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irth weight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037C111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cardiac disease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49A92B3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3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79EC118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76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706A6B5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D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3DA50B6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386.64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7FB4233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712.56, -60.72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3CB723C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58E3A73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3092A56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1</w:t>
            </w:r>
          </w:p>
        </w:tc>
      </w:tr>
      <w:tr w:rsidR="008358E4" w14:paraId="1F5516B8" w14:textId="77777777">
        <w:trPr>
          <w:trHeight w:val="57"/>
          <w:jc w:val="center"/>
        </w:trPr>
        <w:tc>
          <w:tcPr>
            <w:tcW w:w="2206" w:type="dxa"/>
            <w:shd w:val="clear" w:color="auto" w:fill="auto"/>
            <w:vAlign w:val="center"/>
          </w:tcPr>
          <w:p w14:paraId="7D79FEB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irth weight (&lt;2500g)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4C2DFA0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lthy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1ADD3A3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3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340EB30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283270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32F81BF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7354D00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.37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17BE8B5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.55, 6.33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03F3815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2FB6859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ixed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82F72D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</w:tr>
      <w:tr w:rsidR="008358E4" w14:paraId="0C43AFB3" w14:textId="77777777">
        <w:trPr>
          <w:trHeight w:val="57"/>
          <w:jc w:val="center"/>
        </w:trPr>
        <w:tc>
          <w:tcPr>
            <w:tcW w:w="2206" w:type="dxa"/>
            <w:shd w:val="clear" w:color="auto" w:fill="auto"/>
            <w:vAlign w:val="center"/>
          </w:tcPr>
          <w:p w14:paraId="1E55534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irth weight (&lt;2500g)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4A69B59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cardiac disease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5468756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3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466C49C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183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4356557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6218B23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48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6879732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02, 3.04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16432EC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2A65739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ixed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110F1FC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8</w:t>
            </w:r>
          </w:p>
        </w:tc>
      </w:tr>
      <w:tr w:rsidR="008358E4" w14:paraId="27EDA2A5" w14:textId="77777777">
        <w:trPr>
          <w:trHeight w:val="57"/>
          <w:jc w:val="center"/>
        </w:trPr>
        <w:tc>
          <w:tcPr>
            <w:tcW w:w="2206" w:type="dxa"/>
            <w:shd w:val="clear" w:color="auto" w:fill="auto"/>
            <w:vAlign w:val="center"/>
          </w:tcPr>
          <w:p w14:paraId="1BB830A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 birth weight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042F739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heumatic heart disease (NYHA III/IV vs NYHA I/II)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2B71A06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aw 2021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412251C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0/151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5CA7FD0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R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33A30F8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74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1197459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8, 3.10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7354CD3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1752061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40C02F9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5</w:t>
            </w:r>
          </w:p>
        </w:tc>
      </w:tr>
      <w:tr w:rsidR="008358E4" w14:paraId="0B50AFCF" w14:textId="77777777">
        <w:trPr>
          <w:trHeight w:val="57"/>
          <w:jc w:val="center"/>
        </w:trPr>
        <w:tc>
          <w:tcPr>
            <w:tcW w:w="2206" w:type="dxa"/>
            <w:shd w:val="clear" w:color="auto" w:fill="auto"/>
            <w:vAlign w:val="center"/>
          </w:tcPr>
          <w:p w14:paraId="62856D0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 birth weight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33B4A49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cutaneous balloon mitral valvotomy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341C440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reerama 2021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3B697E7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536" w:type="dxa"/>
            <w:shd w:val="clear" w:color="auto" w:fill="auto"/>
          </w:tcPr>
          <w:p w14:paraId="5925FD4A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portion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2172DA1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539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4E25BF3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18, 0.1472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1926259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677C953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3175B29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1</w:t>
            </w:r>
          </w:p>
        </w:tc>
      </w:tr>
      <w:tr w:rsidR="008358E4" w14:paraId="1A4E704C" w14:textId="77777777">
        <w:trPr>
          <w:trHeight w:val="57"/>
          <w:jc w:val="center"/>
        </w:trPr>
        <w:tc>
          <w:tcPr>
            <w:tcW w:w="2206" w:type="dxa"/>
            <w:shd w:val="clear" w:color="auto" w:fill="auto"/>
            <w:vAlign w:val="center"/>
          </w:tcPr>
          <w:p w14:paraId="31755C1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:lang w:bidi="ar"/>
              </w:rPr>
              <w:t>Preterm birth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7E5A8132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711B46C2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18" w:type="dxa"/>
            <w:shd w:val="clear" w:color="auto" w:fill="auto"/>
            <w:vAlign w:val="center"/>
          </w:tcPr>
          <w:p w14:paraId="3E767A63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6" w:type="dxa"/>
            <w:shd w:val="clear" w:color="auto" w:fill="auto"/>
            <w:vAlign w:val="center"/>
          </w:tcPr>
          <w:p w14:paraId="6241EFD2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82" w:type="dxa"/>
            <w:shd w:val="clear" w:color="auto" w:fill="auto"/>
            <w:vAlign w:val="center"/>
          </w:tcPr>
          <w:p w14:paraId="169A2C8D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71" w:type="dxa"/>
            <w:shd w:val="clear" w:color="auto" w:fill="auto"/>
            <w:vAlign w:val="center"/>
          </w:tcPr>
          <w:p w14:paraId="33ABC7DC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36" w:type="dxa"/>
            <w:shd w:val="clear" w:color="auto" w:fill="auto"/>
            <w:vAlign w:val="center"/>
          </w:tcPr>
          <w:p w14:paraId="601F03F5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14:paraId="20E7C152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14:paraId="75F02F2B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358E4" w14:paraId="5D4FCF3B" w14:textId="77777777">
        <w:trPr>
          <w:trHeight w:val="57"/>
          <w:jc w:val="center"/>
        </w:trPr>
        <w:tc>
          <w:tcPr>
            <w:tcW w:w="2206" w:type="dxa"/>
            <w:shd w:val="clear" w:color="auto" w:fill="auto"/>
            <w:vAlign w:val="center"/>
          </w:tcPr>
          <w:p w14:paraId="4E36C7D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term birth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269D275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itral stenosis (moderate)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75FC3E0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ucas 2020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68E5710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3/205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452F1B8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cidence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3B3EC92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0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72B8AEB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2, 0.17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3213ADD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380131F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20E71CF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0</w:t>
            </w:r>
          </w:p>
        </w:tc>
      </w:tr>
      <w:tr w:rsidR="008358E4" w14:paraId="365835C7" w14:textId="77777777">
        <w:trPr>
          <w:trHeight w:val="57"/>
          <w:jc w:val="center"/>
        </w:trPr>
        <w:tc>
          <w:tcPr>
            <w:tcW w:w="2206" w:type="dxa"/>
            <w:shd w:val="clear" w:color="auto" w:fill="auto"/>
            <w:vAlign w:val="center"/>
          </w:tcPr>
          <w:p w14:paraId="59CDE28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term birth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4A79061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itral stenosis (severe)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1FEAF25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ucas 2020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13602C4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/137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6B907C5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cidence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20FFAEF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8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0BE7EF9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7, 0.29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5BDFD7C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356628F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2B3F4C2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9</w:t>
            </w:r>
          </w:p>
        </w:tc>
      </w:tr>
      <w:tr w:rsidR="008358E4" w14:paraId="04FA7851" w14:textId="77777777">
        <w:trPr>
          <w:trHeight w:val="57"/>
          <w:jc w:val="center"/>
        </w:trPr>
        <w:tc>
          <w:tcPr>
            <w:tcW w:w="2206" w:type="dxa"/>
            <w:shd w:val="clear" w:color="auto" w:fill="auto"/>
            <w:vAlign w:val="center"/>
          </w:tcPr>
          <w:p w14:paraId="7113D81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term birth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2155475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ortic stenosis (moderate)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5F9F9B5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ucas 2020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0918442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/81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02FB98A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cidence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091C54F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3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1EF4BC8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6, 0.20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2DF1A9B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2B08361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751014C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</w:tr>
      <w:tr w:rsidR="008358E4" w14:paraId="3EC70684" w14:textId="77777777">
        <w:trPr>
          <w:trHeight w:val="57"/>
          <w:jc w:val="center"/>
        </w:trPr>
        <w:tc>
          <w:tcPr>
            <w:tcW w:w="2206" w:type="dxa"/>
            <w:shd w:val="clear" w:color="auto" w:fill="auto"/>
            <w:vAlign w:val="center"/>
          </w:tcPr>
          <w:p w14:paraId="17E67F1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term birth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00A649A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aortic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tenosis (severe)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066483A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ucas 2020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591A89E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/103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6A298D7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cidence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5725C6D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4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5F49ABB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4, 0.24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284DC9F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4B493EC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53FA276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3</w:t>
            </w:r>
          </w:p>
        </w:tc>
      </w:tr>
      <w:tr w:rsidR="008358E4" w14:paraId="467D06BC" w14:textId="77777777">
        <w:trPr>
          <w:trHeight w:val="57"/>
          <w:jc w:val="center"/>
        </w:trPr>
        <w:tc>
          <w:tcPr>
            <w:tcW w:w="2206" w:type="dxa"/>
            <w:shd w:val="clear" w:color="auto" w:fill="auto"/>
            <w:vAlign w:val="center"/>
          </w:tcPr>
          <w:p w14:paraId="7451DD3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term birth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039FF94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lthy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2B2A9CC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3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1CCCD6B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4/713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7956A15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0B79806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.95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4F3F763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.01, 7.07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50A7C9F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4FFAFCD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ixed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6AC2993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2</w:t>
            </w:r>
          </w:p>
        </w:tc>
      </w:tr>
      <w:tr w:rsidR="008358E4" w14:paraId="3869DA51" w14:textId="77777777">
        <w:trPr>
          <w:trHeight w:val="57"/>
          <w:jc w:val="center"/>
        </w:trPr>
        <w:tc>
          <w:tcPr>
            <w:tcW w:w="2206" w:type="dxa"/>
            <w:shd w:val="clear" w:color="auto" w:fill="auto"/>
            <w:vAlign w:val="center"/>
          </w:tcPr>
          <w:p w14:paraId="45782AC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term birth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2E0DA48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rt disease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5C6E9F0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3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1AD76EF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3/965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55C7CB2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6CC9421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21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7FF9BC5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31, 3.73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2ABBD1E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26FE1C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19359A3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7</w:t>
            </w:r>
          </w:p>
        </w:tc>
      </w:tr>
      <w:tr w:rsidR="008358E4" w14:paraId="6AC98E70" w14:textId="77777777">
        <w:trPr>
          <w:trHeight w:val="57"/>
          <w:jc w:val="center"/>
        </w:trPr>
        <w:tc>
          <w:tcPr>
            <w:tcW w:w="2206" w:type="dxa"/>
            <w:shd w:val="clear" w:color="auto" w:fill="auto"/>
            <w:vAlign w:val="center"/>
          </w:tcPr>
          <w:p w14:paraId="4FE937F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term birth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4114866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genital heart disease (mild)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4B73D89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ardee 2021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36489F7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1B19D80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rbidity (%)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4980F81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.8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73BAF7C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.3, 7.9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66C1651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244EFEB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58F700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</w:tr>
      <w:tr w:rsidR="008358E4" w14:paraId="4856E02A" w14:textId="77777777">
        <w:trPr>
          <w:trHeight w:val="57"/>
          <w:jc w:val="center"/>
        </w:trPr>
        <w:tc>
          <w:tcPr>
            <w:tcW w:w="2206" w:type="dxa"/>
            <w:shd w:val="clear" w:color="auto" w:fill="auto"/>
            <w:vAlign w:val="center"/>
          </w:tcPr>
          <w:p w14:paraId="516A4CF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term birth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7618216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genital heart disease (moderate)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16C6860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ardee 2021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591055B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62B6316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rbidity (%)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02919B3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.9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26FCC80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.4, 17.0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4A91903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4D56E4F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199A1CF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</w:tr>
      <w:tr w:rsidR="008358E4" w14:paraId="3854A81C" w14:textId="77777777">
        <w:trPr>
          <w:trHeight w:val="57"/>
          <w:jc w:val="center"/>
        </w:trPr>
        <w:tc>
          <w:tcPr>
            <w:tcW w:w="2206" w:type="dxa"/>
            <w:shd w:val="clear" w:color="auto" w:fill="auto"/>
            <w:vAlign w:val="center"/>
          </w:tcPr>
          <w:p w14:paraId="47E2855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preterm birth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5821815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congenital heart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isease (severe)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186CC02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ardee 2021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1F154DB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0F528D3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rbidity (%)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6D0051D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0.5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4051982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6.4, 64.6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1546D63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5995428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4E268F4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6.72</w:t>
            </w:r>
          </w:p>
        </w:tc>
      </w:tr>
      <w:tr w:rsidR="008358E4" w14:paraId="7460B4A6" w14:textId="77777777">
        <w:trPr>
          <w:trHeight w:val="57"/>
          <w:jc w:val="center"/>
        </w:trPr>
        <w:tc>
          <w:tcPr>
            <w:tcW w:w="2206" w:type="dxa"/>
            <w:shd w:val="clear" w:color="auto" w:fill="auto"/>
            <w:vAlign w:val="center"/>
          </w:tcPr>
          <w:p w14:paraId="22C20EE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term birth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09C3118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ac surgery during pregnancy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1B8559A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Jha 2018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65CDA9D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7/123</w:t>
            </w:r>
          </w:p>
        </w:tc>
        <w:tc>
          <w:tcPr>
            <w:tcW w:w="1536" w:type="dxa"/>
            <w:shd w:val="clear" w:color="auto" w:fill="auto"/>
          </w:tcPr>
          <w:p w14:paraId="1DFAA50F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vent rate (%)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339AEA2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8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5915620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.6, 45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245ECFE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6459D80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65C291D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7.7</w:t>
            </w:r>
          </w:p>
        </w:tc>
      </w:tr>
      <w:tr w:rsidR="008358E4" w14:paraId="5FA50701" w14:textId="77777777">
        <w:trPr>
          <w:trHeight w:val="57"/>
          <w:jc w:val="center"/>
        </w:trPr>
        <w:tc>
          <w:tcPr>
            <w:tcW w:w="2206" w:type="dxa"/>
            <w:shd w:val="clear" w:color="auto" w:fill="auto"/>
            <w:vAlign w:val="center"/>
          </w:tcPr>
          <w:p w14:paraId="3CFF273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term birth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2390137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heumatic heart disease (NYHA III/IV vs NYHA I/II)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694795B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Liaw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21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7A46A2D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4/204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02E2998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R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4A29A8F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86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3B42DC8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54, 5.33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0F13E42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924078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4641A6B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4</w:t>
            </w:r>
          </w:p>
        </w:tc>
      </w:tr>
      <w:tr w:rsidR="008358E4" w14:paraId="67D5A4D5" w14:textId="77777777">
        <w:trPr>
          <w:trHeight w:val="57"/>
          <w:jc w:val="center"/>
        </w:trPr>
        <w:tc>
          <w:tcPr>
            <w:tcW w:w="2206" w:type="dxa"/>
            <w:shd w:val="clear" w:color="auto" w:fill="auto"/>
            <w:vAlign w:val="center"/>
          </w:tcPr>
          <w:p w14:paraId="590A935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term birth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05C46D7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heumatic heart disease (moderate/severe mitral stenosis vs mild mitral stenosis)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5BA852C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aw 2021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637CB9B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2/215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42ED935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R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2F3B80F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05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18CEB12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02, 4.11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4C6F454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63C2081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25BD3CE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</w:tr>
      <w:tr w:rsidR="008358E4" w14:paraId="08B53ABF" w14:textId="77777777">
        <w:trPr>
          <w:trHeight w:val="57"/>
          <w:jc w:val="center"/>
        </w:trPr>
        <w:tc>
          <w:tcPr>
            <w:tcW w:w="2206" w:type="dxa"/>
            <w:shd w:val="clear" w:color="auto" w:fill="auto"/>
            <w:vAlign w:val="center"/>
          </w:tcPr>
          <w:p w14:paraId="0A216D7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term birth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3F70A81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ypertrophic cardiomyopathy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5FEDA05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olla 2022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3A2C507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0/595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5116D30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valence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73AB3E9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2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0B8CE86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8, 0.25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37BD285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6EC05DE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64E0374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</w:tr>
      <w:tr w:rsidR="008358E4" w14:paraId="0E24FB07" w14:textId="77777777">
        <w:trPr>
          <w:trHeight w:val="57"/>
          <w:jc w:val="center"/>
        </w:trPr>
        <w:tc>
          <w:tcPr>
            <w:tcW w:w="2206" w:type="dxa"/>
            <w:shd w:val="clear" w:color="auto" w:fill="auto"/>
            <w:vAlign w:val="center"/>
          </w:tcPr>
          <w:p w14:paraId="2B9B5B5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term birth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020C346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cutaneous balloon mitral valvotomy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29425F4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reerama 2021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724E122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381BD144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portion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1E37E8D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388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61ECFA8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58, 0.0897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5B53757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2BCD419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7C596FD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2</w:t>
            </w:r>
          </w:p>
        </w:tc>
      </w:tr>
      <w:tr w:rsidR="008358E4" w14:paraId="4B2DD424" w14:textId="77777777">
        <w:trPr>
          <w:trHeight w:val="57"/>
          <w:jc w:val="center"/>
        </w:trPr>
        <w:tc>
          <w:tcPr>
            <w:tcW w:w="2206" w:type="dxa"/>
            <w:shd w:val="clear" w:color="auto" w:fill="auto"/>
            <w:vAlign w:val="center"/>
          </w:tcPr>
          <w:p w14:paraId="3BBF06B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:lang w:bidi="ar"/>
              </w:rPr>
              <w:t>Recurrence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2A70BB9F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41DA9E40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18" w:type="dxa"/>
            <w:shd w:val="clear" w:color="auto" w:fill="auto"/>
            <w:vAlign w:val="center"/>
          </w:tcPr>
          <w:p w14:paraId="7AF5CEC5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6" w:type="dxa"/>
            <w:shd w:val="clear" w:color="auto" w:fill="auto"/>
            <w:vAlign w:val="center"/>
          </w:tcPr>
          <w:p w14:paraId="430A4D62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82" w:type="dxa"/>
            <w:shd w:val="clear" w:color="auto" w:fill="auto"/>
            <w:vAlign w:val="center"/>
          </w:tcPr>
          <w:p w14:paraId="7D477F24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71" w:type="dxa"/>
            <w:shd w:val="clear" w:color="auto" w:fill="auto"/>
            <w:vAlign w:val="center"/>
          </w:tcPr>
          <w:p w14:paraId="3AE5806A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36" w:type="dxa"/>
            <w:shd w:val="clear" w:color="auto" w:fill="auto"/>
            <w:vAlign w:val="center"/>
          </w:tcPr>
          <w:p w14:paraId="117C318F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14:paraId="648606A0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14:paraId="04B91380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358E4" w14:paraId="5089B209" w14:textId="77777777">
        <w:trPr>
          <w:trHeight w:val="57"/>
          <w:jc w:val="center"/>
        </w:trPr>
        <w:tc>
          <w:tcPr>
            <w:tcW w:w="2206" w:type="dxa"/>
            <w:shd w:val="clear" w:color="auto" w:fill="auto"/>
            <w:vAlign w:val="center"/>
          </w:tcPr>
          <w:p w14:paraId="38303D3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currence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2DA98CE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genital heart disease (mild)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5C8E26B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ardee 2021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546F52C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/364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4DC78D8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rbidity (%)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7B8C9FA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2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5CD6757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0, 4.3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2A64D99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79FCC97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71C93F2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</w:tr>
      <w:tr w:rsidR="008358E4" w14:paraId="37EA0E89" w14:textId="77777777">
        <w:trPr>
          <w:trHeight w:val="57"/>
          <w:jc w:val="center"/>
        </w:trPr>
        <w:tc>
          <w:tcPr>
            <w:tcW w:w="2206" w:type="dxa"/>
            <w:shd w:val="clear" w:color="auto" w:fill="auto"/>
            <w:vAlign w:val="center"/>
          </w:tcPr>
          <w:p w14:paraId="4D7FD38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currence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3BE25D6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genital heart disease (moderate)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7625E1D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ardee 2021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2656533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/390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58C2675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rbidity (%)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3502C3E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.1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46224C3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4, 6.6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2CD27E8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224D8CE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1423AE8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</w:tr>
      <w:tr w:rsidR="008358E4" w14:paraId="6BF752E9" w14:textId="77777777">
        <w:trPr>
          <w:trHeight w:val="57"/>
          <w:jc w:val="center"/>
        </w:trPr>
        <w:tc>
          <w:tcPr>
            <w:tcW w:w="2206" w:type="dxa"/>
            <w:shd w:val="clear" w:color="auto" w:fill="auto"/>
            <w:vAlign w:val="center"/>
          </w:tcPr>
          <w:p w14:paraId="293C73C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currence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0F32D3F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genital heart disease (severe)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2BF989F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ardee 2021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1F2D774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/297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2E46D13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rbidity (%)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6DD5EC3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.7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42D32E9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6, 7.9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3AAFAE4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0BD959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420736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</w:t>
            </w:r>
          </w:p>
        </w:tc>
      </w:tr>
      <w:tr w:rsidR="008358E4" w14:paraId="69D47EC7" w14:textId="77777777">
        <w:trPr>
          <w:trHeight w:val="57"/>
          <w:jc w:val="center"/>
        </w:trPr>
        <w:tc>
          <w:tcPr>
            <w:tcW w:w="2206" w:type="dxa"/>
            <w:shd w:val="clear" w:color="auto" w:fill="auto"/>
            <w:vAlign w:val="center"/>
          </w:tcPr>
          <w:p w14:paraId="0A34B7F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:lang w:bidi="ar"/>
              </w:rPr>
              <w:t>Uncertain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2381D73F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472B49ED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18" w:type="dxa"/>
            <w:shd w:val="clear" w:color="auto" w:fill="auto"/>
            <w:vAlign w:val="center"/>
          </w:tcPr>
          <w:p w14:paraId="62BFF238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6" w:type="dxa"/>
            <w:shd w:val="clear" w:color="auto" w:fill="auto"/>
            <w:vAlign w:val="center"/>
          </w:tcPr>
          <w:p w14:paraId="78BC4879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82" w:type="dxa"/>
            <w:shd w:val="clear" w:color="auto" w:fill="auto"/>
            <w:vAlign w:val="center"/>
          </w:tcPr>
          <w:p w14:paraId="6A354D01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71" w:type="dxa"/>
            <w:shd w:val="clear" w:color="auto" w:fill="auto"/>
            <w:vAlign w:val="center"/>
          </w:tcPr>
          <w:p w14:paraId="19D813BB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36" w:type="dxa"/>
            <w:shd w:val="clear" w:color="auto" w:fill="auto"/>
            <w:vAlign w:val="center"/>
          </w:tcPr>
          <w:p w14:paraId="1179A3C9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14:paraId="028D0800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14:paraId="7778A164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358E4" w14:paraId="28BCB802" w14:textId="77777777">
        <w:trPr>
          <w:trHeight w:val="57"/>
          <w:jc w:val="center"/>
        </w:trPr>
        <w:tc>
          <w:tcPr>
            <w:tcW w:w="2206" w:type="dxa"/>
            <w:shd w:val="clear" w:color="auto" w:fill="auto"/>
            <w:vAlign w:val="center"/>
          </w:tcPr>
          <w:p w14:paraId="1810760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eonatal complications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4A8CCD4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ac surgery during pregnancy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16ACC5E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Jha 2018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7D3050C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/154</w:t>
            </w:r>
          </w:p>
        </w:tc>
        <w:tc>
          <w:tcPr>
            <w:tcW w:w="1536" w:type="dxa"/>
            <w:shd w:val="clear" w:color="auto" w:fill="auto"/>
          </w:tcPr>
          <w:p w14:paraId="4198E9A5" w14:textId="77777777" w:rsidR="008358E4" w:rsidRDefault="009C76C7" w:rsidP="00C736C6">
            <w:pPr>
              <w:widowControl/>
              <w:spacing w:line="250" w:lineRule="exact"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vent rate (%)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22482DB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.8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460DB57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.2, 25.2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16F7921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32AC398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dom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14269F5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3.9</w:t>
            </w:r>
          </w:p>
        </w:tc>
      </w:tr>
    </w:tbl>
    <w:p w14:paraId="6AEBFCEA" w14:textId="77777777" w:rsidR="008358E4" w:rsidRDefault="009C76C7" w:rsidP="00C736C6">
      <w:pPr>
        <w:spacing w:line="250" w:lineRule="exac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</w:rPr>
        <w:t xml:space="preserve">Note: </w:t>
      </w:r>
      <w:r>
        <w:rPr>
          <w:rFonts w:ascii="Times New Roman" w:hAnsi="Times New Roman" w:cs="Times New Roman" w:hint="eastAsia"/>
          <w:szCs w:val="21"/>
        </w:rPr>
        <w:t xml:space="preserve">MA, meta-analysis; CI, confidence interval; OR, odds ratio; RR, relative risk; NA, not available; IUGR, intrauterine growth </w:t>
      </w:r>
      <w:r>
        <w:rPr>
          <w:rFonts w:ascii="Times New Roman" w:hAnsi="Times New Roman" w:cs="Times New Roman" w:hint="eastAsia"/>
          <w:szCs w:val="21"/>
        </w:rPr>
        <w:t>retardation; SGA, small for gestational age; NYHA, New York Heart Association.</w:t>
      </w:r>
    </w:p>
    <w:p w14:paraId="7A529531" w14:textId="77777777" w:rsidR="008358E4" w:rsidRDefault="009C76C7" w:rsidP="00C736C6">
      <w:pPr>
        <w:spacing w:line="250" w:lineRule="exact"/>
      </w:pPr>
      <w:r>
        <w:br w:type="page"/>
      </w:r>
    </w:p>
    <w:p w14:paraId="4D326020" w14:textId="77777777" w:rsidR="008358E4" w:rsidRDefault="009C76C7" w:rsidP="00C736C6">
      <w:pPr>
        <w:spacing w:line="250" w:lineRule="exact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3. Assessments of AMSTAR 2 and GRADE classification for secondary </w:t>
      </w:r>
      <w:r>
        <w:rPr>
          <w:rFonts w:ascii="Times New Roman" w:hAnsi="Times New Roman" w:cs="Times New Roman" w:hint="eastAsia"/>
          <w:b/>
          <w:bCs/>
          <w:sz w:val="24"/>
        </w:rPr>
        <w:t>adverse outcomes of mothers.</w:t>
      </w:r>
    </w:p>
    <w:tbl>
      <w:tblPr>
        <w:tblpPr w:leftFromText="181" w:rightFromText="181" w:vertAnchor="text" w:horzAnchor="page" w:tblpXSpec="center" w:tblpY="228"/>
        <w:tblOverlap w:val="never"/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7"/>
        <w:gridCol w:w="4319"/>
        <w:gridCol w:w="2973"/>
        <w:gridCol w:w="1936"/>
        <w:gridCol w:w="1689"/>
      </w:tblGrid>
      <w:tr w:rsidR="008358E4" w14:paraId="795A22DB" w14:textId="77777777" w:rsidTr="009F707F">
        <w:trPr>
          <w:trHeight w:val="283"/>
          <w:jc w:val="center"/>
        </w:trPr>
        <w:tc>
          <w:tcPr>
            <w:tcW w:w="1334" w:type="pct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09E980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 xml:space="preserve">Secondary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adverse outcomes of mothers</w:t>
            </w:r>
          </w:p>
        </w:tc>
        <w:tc>
          <w:tcPr>
            <w:tcW w:w="1449" w:type="pct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BD7D3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Category</w:t>
            </w:r>
          </w:p>
        </w:tc>
        <w:tc>
          <w:tcPr>
            <w:tcW w:w="997" w:type="pct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3C731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Study</w:t>
            </w:r>
          </w:p>
        </w:tc>
        <w:tc>
          <w:tcPr>
            <w:tcW w:w="650" w:type="pct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D814A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AMASTAR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 2</w:t>
            </w:r>
          </w:p>
        </w:tc>
        <w:tc>
          <w:tcPr>
            <w:tcW w:w="567" w:type="pct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A5A93C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GRADE</w:t>
            </w:r>
          </w:p>
        </w:tc>
      </w:tr>
      <w:tr w:rsidR="008358E4" w14:paraId="4182B18D" w14:textId="77777777" w:rsidTr="009F707F">
        <w:trPr>
          <w:trHeight w:val="283"/>
          <w:jc w:val="center"/>
        </w:trPr>
        <w:tc>
          <w:tcPr>
            <w:tcW w:w="1334" w:type="pct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</w:tcPr>
          <w:p w14:paraId="11F83761" w14:textId="77777777" w:rsidR="008358E4" w:rsidRDefault="009C76C7" w:rsidP="00C736C6">
            <w:pPr>
              <w:widowControl/>
              <w:spacing w:line="250" w:lineRule="exact"/>
              <w:textAlignment w:val="top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:lang w:bidi="ar"/>
              </w:rPr>
              <w:t>Cardiac</w:t>
            </w:r>
          </w:p>
        </w:tc>
        <w:tc>
          <w:tcPr>
            <w:tcW w:w="1449" w:type="pct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1359D" w14:textId="77777777" w:rsidR="008358E4" w:rsidRDefault="008358E4" w:rsidP="00C736C6">
            <w:pPr>
              <w:spacing w:line="250" w:lineRule="exac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7" w:type="pct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2BCC6" w14:textId="77777777" w:rsidR="008358E4" w:rsidRDefault="008358E4" w:rsidP="00C736C6">
            <w:pPr>
              <w:spacing w:line="250" w:lineRule="exac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50" w:type="pct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0D1C5" w14:textId="77777777" w:rsidR="008358E4" w:rsidRDefault="008358E4" w:rsidP="00C736C6">
            <w:pPr>
              <w:spacing w:line="25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7" w:type="pct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C443D" w14:textId="77777777" w:rsidR="008358E4" w:rsidRDefault="008358E4" w:rsidP="00C736C6">
            <w:pPr>
              <w:spacing w:line="25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358E4" w14:paraId="3646BD1A" w14:textId="77777777" w:rsidTr="009F707F">
        <w:trPr>
          <w:trHeight w:val="283"/>
          <w:jc w:val="center"/>
        </w:trPr>
        <w:tc>
          <w:tcPr>
            <w:tcW w:w="1334" w:type="pct"/>
            <w:tcBorders>
              <w:top w:val="nil"/>
              <w:tl2br w:val="nil"/>
              <w:tr2bl w:val="nil"/>
            </w:tcBorders>
            <w:shd w:val="clear" w:color="auto" w:fill="auto"/>
          </w:tcPr>
          <w:p w14:paraId="4DE23C73" w14:textId="77777777" w:rsidR="008358E4" w:rsidRDefault="009C76C7" w:rsidP="00C736C6">
            <w:pPr>
              <w:widowControl/>
              <w:spacing w:line="250" w:lineRule="exac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arrhythmia</w:t>
            </w:r>
          </w:p>
        </w:tc>
        <w:tc>
          <w:tcPr>
            <w:tcW w:w="1449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35D387" w14:textId="77777777" w:rsidR="008358E4" w:rsidRDefault="008358E4" w:rsidP="00C736C6">
            <w:pPr>
              <w:spacing w:line="250" w:lineRule="exac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7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0D462" w14:textId="77777777" w:rsidR="008358E4" w:rsidRDefault="008358E4" w:rsidP="00C736C6">
            <w:pPr>
              <w:spacing w:line="250" w:lineRule="exac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50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094A2" w14:textId="77777777" w:rsidR="008358E4" w:rsidRDefault="008358E4" w:rsidP="00C736C6">
            <w:pPr>
              <w:spacing w:line="25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7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B2ED4F" w14:textId="77777777" w:rsidR="008358E4" w:rsidRDefault="008358E4" w:rsidP="00C736C6">
            <w:pPr>
              <w:spacing w:line="25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358E4" w14:paraId="59BA3D15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15A46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ew/recurrent paroxysmal arrhythmias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810260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itral stenosis (moderate)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4F9A3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ucas 2020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9B71D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27F4B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2EE0A8F6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C62A7D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ew/recurrent paroxysmal arrhythmias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8F1C6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itral stenosis (severe)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01625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ucas 2020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E3B6B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A57A2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3842D61F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EA74D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ew/recurrent paroxysmal arrhythmias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52F2E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ortic stenosis (moderate)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FDB71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ucas 2020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E24ED3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itically low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6C727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ry low</w:t>
            </w:r>
          </w:p>
        </w:tc>
      </w:tr>
      <w:tr w:rsidR="008358E4" w14:paraId="21806DAF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1D2A84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ew/recurrent paroxysmal arrhythmias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50031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ortic stenosis (severe)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15238E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ucas 2020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1CA90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itically low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4D732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3792C861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</w:tcPr>
          <w:p w14:paraId="56FCA837" w14:textId="77777777" w:rsidR="008358E4" w:rsidRDefault="009C76C7" w:rsidP="00C736C6">
            <w:pPr>
              <w:widowControl/>
              <w:spacing w:line="250" w:lineRule="exac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rrhythmia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5CE376C" w14:textId="77777777" w:rsidR="008358E4" w:rsidRDefault="009C76C7" w:rsidP="00C736C6">
            <w:pPr>
              <w:widowControl/>
              <w:spacing w:line="250" w:lineRule="exac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lthy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310439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2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BDE51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C9A94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554132E7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</w:tcPr>
          <w:p w14:paraId="151DF5F3" w14:textId="77777777" w:rsidR="008358E4" w:rsidRDefault="009C76C7" w:rsidP="00C736C6">
            <w:pPr>
              <w:widowControl/>
              <w:spacing w:line="250" w:lineRule="exac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rrhythmia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9713468" w14:textId="77777777" w:rsidR="008358E4" w:rsidRDefault="009C76C7" w:rsidP="00C736C6">
            <w:pPr>
              <w:widowControl/>
              <w:spacing w:line="250" w:lineRule="exac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cardiomyopathy vs heart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isease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45E69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2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6B9D0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A327F7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46C995C6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AB1A4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ustained ventricular tachycardia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DC5BB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ypertrophic cardiomyopathy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E77903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olla 2022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A5F61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C9C64F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7B89D1A6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8394F0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ntricular tachycardia (including NSVT and sustained VT)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58404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ypertrophic cardiomyopathy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67C92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olla 2022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5D531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807EB6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3A6061E4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CBCB8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trial fibrillation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0E2F1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ypertrophic cardiomyopathy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AF1A63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olla 2022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3EB7C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DAB45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67237B1F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9829EB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rrhythmia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CD7CA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genital heart disease (mild)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3F3BCC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ardee 2021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5CBA9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C30855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76F3E0CC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730B9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rrhythmia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550896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genital heart disease (moderate)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376B77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ardee 2021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226934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AD9D7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5FD02182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3EE32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rrhythmia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59FDA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genital heart disease (severe)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21DB3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ardee 2021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A3C03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D23B8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30B5EFDB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A265FF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rrhythmia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2FC572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ipartum cardiomyopathy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69024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Kerpen 2019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473DF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itically low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DEDBA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ry low</w:t>
            </w:r>
          </w:p>
        </w:tc>
      </w:tr>
      <w:tr w:rsidR="008358E4" w14:paraId="17F1E134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F84FE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rrhythmia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DD559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cutaneous balloon mitral valvotomy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E7F57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reerama 2021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7F570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itically low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F9271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ry low</w:t>
            </w:r>
          </w:p>
        </w:tc>
      </w:tr>
      <w:tr w:rsidR="008358E4" w14:paraId="12B93E04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94DCD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trial shunt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0A7702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cutaneous balloon mitral valvotomy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450C8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reerama 2021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BE652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itically low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F8D36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ry low</w:t>
            </w:r>
          </w:p>
        </w:tc>
      </w:tr>
      <w:tr w:rsidR="008358E4" w14:paraId="395825FC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CDA6B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anesthesia or sedation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A43934" w14:textId="77777777" w:rsidR="008358E4" w:rsidRDefault="008358E4" w:rsidP="00C736C6">
            <w:pPr>
              <w:spacing w:line="250" w:lineRule="exac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333CCF" w14:textId="77777777" w:rsidR="008358E4" w:rsidRDefault="008358E4" w:rsidP="00C736C6">
            <w:pPr>
              <w:spacing w:line="250" w:lineRule="exac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09E87" w14:textId="77777777" w:rsidR="008358E4" w:rsidRDefault="008358E4" w:rsidP="00C736C6">
            <w:pPr>
              <w:spacing w:line="25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E65E8" w14:textId="77777777" w:rsidR="008358E4" w:rsidRDefault="008358E4" w:rsidP="00C736C6">
            <w:pPr>
              <w:spacing w:line="25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358E4" w14:paraId="6156DD79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5B610F0" w14:textId="77777777" w:rsidR="008358E4" w:rsidRDefault="009C76C7" w:rsidP="00C736C6">
            <w:pPr>
              <w:widowControl/>
              <w:spacing w:line="250" w:lineRule="exac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ac complications of anesthesia or sedation during labor and delivery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4B4793E" w14:textId="77777777" w:rsidR="008358E4" w:rsidRDefault="009C76C7" w:rsidP="00C736C6">
            <w:pPr>
              <w:widowControl/>
              <w:spacing w:line="250" w:lineRule="exac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lthy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BFFE4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2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B4826E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FC7D12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3D395D72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C7B652A" w14:textId="77777777" w:rsidR="008358E4" w:rsidRDefault="009C76C7" w:rsidP="00C736C6">
            <w:pPr>
              <w:widowControl/>
              <w:spacing w:line="250" w:lineRule="exac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ac complications of anesthesia or sedation during labor and delivery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4E4DFEB" w14:textId="77777777" w:rsidR="008358E4" w:rsidRDefault="009C76C7" w:rsidP="00C736C6">
            <w:pPr>
              <w:widowControl/>
              <w:spacing w:line="250" w:lineRule="exac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cardiomyopathy vs heart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isease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EDDD0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2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04B2E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90FCA8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22D761E6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2C2E4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endocarditis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B94EC" w14:textId="77777777" w:rsidR="008358E4" w:rsidRDefault="008358E4" w:rsidP="00C736C6">
            <w:pPr>
              <w:spacing w:line="250" w:lineRule="exac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CF162" w14:textId="77777777" w:rsidR="008358E4" w:rsidRDefault="008358E4" w:rsidP="00C736C6">
            <w:pPr>
              <w:spacing w:line="250" w:lineRule="exac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519AB" w14:textId="77777777" w:rsidR="008358E4" w:rsidRDefault="008358E4" w:rsidP="00C736C6">
            <w:pPr>
              <w:spacing w:line="25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46592A" w14:textId="77777777" w:rsidR="008358E4" w:rsidRDefault="008358E4" w:rsidP="00C736C6">
            <w:pPr>
              <w:spacing w:line="25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358E4" w14:paraId="35E0DE4D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D36C87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ndocarditis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744D2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genital heart disease (mild)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7F499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ardee 2021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F4FED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itically low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9EF5E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ry low</w:t>
            </w:r>
          </w:p>
        </w:tc>
      </w:tr>
      <w:tr w:rsidR="008358E4" w14:paraId="14EF9219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CF669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ndocarditis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45C3BC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genital heart disease (moderate)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2AF81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ardee 2021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3C826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itically low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233F2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ry low</w:t>
            </w:r>
          </w:p>
        </w:tc>
      </w:tr>
      <w:tr w:rsidR="008358E4" w14:paraId="1A2D08A3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C491FD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ndocarditis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2166A3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congenital heart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isease (severe)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B38E2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ardee 2021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71FC62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itically low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EC23FA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ry low</w:t>
            </w:r>
          </w:p>
        </w:tc>
      </w:tr>
      <w:tr w:rsidR="008358E4" w14:paraId="374CD9C2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10E62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mitral regurgitation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81B625" w14:textId="77777777" w:rsidR="008358E4" w:rsidRDefault="008358E4" w:rsidP="00C736C6">
            <w:pPr>
              <w:spacing w:line="250" w:lineRule="exac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57C89" w14:textId="77777777" w:rsidR="008358E4" w:rsidRDefault="008358E4" w:rsidP="00C736C6">
            <w:pPr>
              <w:spacing w:line="250" w:lineRule="exac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77E78" w14:textId="77777777" w:rsidR="008358E4" w:rsidRDefault="008358E4" w:rsidP="00C736C6">
            <w:pPr>
              <w:spacing w:line="25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BB8E3E" w14:textId="77777777" w:rsidR="008358E4" w:rsidRDefault="008358E4" w:rsidP="00C736C6">
            <w:pPr>
              <w:spacing w:line="25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358E4" w14:paraId="5BD0D1DB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ABD6C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itral regurgitation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198D3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cutaneous balloon mitral valvotomy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0A029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reerama 2021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ECFFA4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17F9A4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ry low</w:t>
            </w:r>
          </w:p>
        </w:tc>
      </w:tr>
      <w:tr w:rsidR="008358E4" w14:paraId="6E239C99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</w:tcPr>
          <w:p w14:paraId="750FB11F" w14:textId="77777777" w:rsidR="008358E4" w:rsidRDefault="009C76C7" w:rsidP="00C736C6">
            <w:pPr>
              <w:widowControl/>
              <w:spacing w:line="250" w:lineRule="exac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myocardial infarction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AE80C" w14:textId="77777777" w:rsidR="008358E4" w:rsidRDefault="008358E4" w:rsidP="00C736C6">
            <w:pPr>
              <w:spacing w:line="250" w:lineRule="exac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502E2" w14:textId="77777777" w:rsidR="008358E4" w:rsidRDefault="008358E4" w:rsidP="00C736C6">
            <w:pPr>
              <w:spacing w:line="250" w:lineRule="exac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FC4894" w14:textId="77777777" w:rsidR="008358E4" w:rsidRDefault="008358E4" w:rsidP="00C736C6">
            <w:pPr>
              <w:spacing w:line="25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9439C" w14:textId="77777777" w:rsidR="008358E4" w:rsidRDefault="008358E4" w:rsidP="00C736C6">
            <w:pPr>
              <w:spacing w:line="25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358E4" w14:paraId="6263476A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</w:tcPr>
          <w:p w14:paraId="673B8D1F" w14:textId="77777777" w:rsidR="008358E4" w:rsidRDefault="009C76C7" w:rsidP="00C736C6">
            <w:pPr>
              <w:widowControl/>
              <w:spacing w:line="250" w:lineRule="exac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yocardial infarction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2A1BBB2" w14:textId="77777777" w:rsidR="008358E4" w:rsidRDefault="009C76C7" w:rsidP="00C736C6">
            <w:pPr>
              <w:widowControl/>
              <w:spacing w:line="250" w:lineRule="exac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lthy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AA88E9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2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32631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ECED94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ry low</w:t>
            </w:r>
          </w:p>
        </w:tc>
      </w:tr>
      <w:tr w:rsidR="008358E4" w14:paraId="1AEEFA0B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</w:tcPr>
          <w:p w14:paraId="15B7A911" w14:textId="77777777" w:rsidR="008358E4" w:rsidRDefault="009C76C7" w:rsidP="00C736C6">
            <w:pPr>
              <w:widowControl/>
              <w:spacing w:line="250" w:lineRule="exac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yocardial infarction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1DDB8CF" w14:textId="77777777" w:rsidR="008358E4" w:rsidRDefault="009C76C7" w:rsidP="00C736C6">
            <w:pPr>
              <w:widowControl/>
              <w:spacing w:line="250" w:lineRule="exac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rt disease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7A98C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2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006396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9318E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2F1238E8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B2939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lastRenderedPageBreak/>
              <w:t>NYHA III-IV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95683" w14:textId="77777777" w:rsidR="008358E4" w:rsidRDefault="008358E4" w:rsidP="00C736C6">
            <w:pPr>
              <w:spacing w:line="250" w:lineRule="exac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89B29" w14:textId="77777777" w:rsidR="008358E4" w:rsidRDefault="008358E4" w:rsidP="00C736C6">
            <w:pPr>
              <w:spacing w:line="250" w:lineRule="exac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536E0" w14:textId="77777777" w:rsidR="008358E4" w:rsidRDefault="008358E4" w:rsidP="00C736C6">
            <w:pPr>
              <w:spacing w:line="25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73E6A" w14:textId="77777777" w:rsidR="008358E4" w:rsidRDefault="008358E4" w:rsidP="00C736C6">
            <w:pPr>
              <w:spacing w:line="25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358E4" w14:paraId="6A8A3F79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DF24C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YHA III-IV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53B88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itral stenosis (moderate)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995CA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ucas 2020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447DD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itically low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5CF2F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ry low</w:t>
            </w:r>
          </w:p>
        </w:tc>
      </w:tr>
      <w:tr w:rsidR="008358E4" w14:paraId="061BCFA8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1F965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YHA III-IV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B97BDF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itral stenosis (severe)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D1EE3B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ucas 2020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D2D91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itically low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9EF3C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ry low</w:t>
            </w:r>
          </w:p>
        </w:tc>
      </w:tr>
      <w:tr w:rsidR="008358E4" w14:paraId="4F313EBE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FA00FF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YHA III-IV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533D7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ortic stenosis (moderate)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2AD07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ucas 2020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4AAEC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itically low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E2794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12678268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40E108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YHA III-IV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05B9DC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ortic stenosis (severe)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B81179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ucas 2020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34604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itically low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1F958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ry low</w:t>
            </w:r>
          </w:p>
        </w:tc>
      </w:tr>
      <w:tr w:rsidR="008358E4" w14:paraId="7865A1DF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296AA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restenosis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ACB28" w14:textId="77777777" w:rsidR="008358E4" w:rsidRDefault="008358E4" w:rsidP="00C736C6">
            <w:pPr>
              <w:spacing w:line="250" w:lineRule="exac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07760" w14:textId="77777777" w:rsidR="008358E4" w:rsidRDefault="008358E4" w:rsidP="00C736C6">
            <w:pPr>
              <w:spacing w:line="250" w:lineRule="exac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08068" w14:textId="77777777" w:rsidR="008358E4" w:rsidRDefault="008358E4" w:rsidP="00C736C6">
            <w:pPr>
              <w:spacing w:line="25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AEA27" w14:textId="77777777" w:rsidR="008358E4" w:rsidRDefault="008358E4" w:rsidP="00C736C6">
            <w:pPr>
              <w:spacing w:line="25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358E4" w14:paraId="56C1A701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FFE1B1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stenosis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242E8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cutaneous balloon mitral valvotomy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D7EA4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reerama 2021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05AE8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AC3D89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701CCC04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30C354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syncope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C251EC" w14:textId="77777777" w:rsidR="008358E4" w:rsidRDefault="008358E4" w:rsidP="00C736C6">
            <w:pPr>
              <w:spacing w:line="250" w:lineRule="exac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D8D7F" w14:textId="77777777" w:rsidR="008358E4" w:rsidRDefault="008358E4" w:rsidP="00C736C6">
            <w:pPr>
              <w:spacing w:line="250" w:lineRule="exac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BA14E8" w14:textId="77777777" w:rsidR="008358E4" w:rsidRDefault="008358E4" w:rsidP="00C736C6">
            <w:pPr>
              <w:spacing w:line="25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C0E4F7" w14:textId="77777777" w:rsidR="008358E4" w:rsidRDefault="008358E4" w:rsidP="00C736C6">
            <w:pPr>
              <w:spacing w:line="25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358E4" w14:paraId="228BA154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BB210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yncope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AC5FC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ypertrophic cardiomyopathy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A3AE6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olla 2022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26830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E3E316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0A687251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B8E14A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others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A7C28E" w14:textId="77777777" w:rsidR="008358E4" w:rsidRDefault="008358E4" w:rsidP="00C736C6">
            <w:pPr>
              <w:spacing w:line="250" w:lineRule="exac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DF7FEE" w14:textId="77777777" w:rsidR="008358E4" w:rsidRDefault="008358E4" w:rsidP="00C736C6">
            <w:pPr>
              <w:spacing w:line="250" w:lineRule="exac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B85BC" w14:textId="77777777" w:rsidR="008358E4" w:rsidRDefault="008358E4" w:rsidP="00C736C6">
            <w:pPr>
              <w:spacing w:line="25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864096" w14:textId="77777777" w:rsidR="008358E4" w:rsidRDefault="008358E4" w:rsidP="00C736C6">
            <w:pPr>
              <w:spacing w:line="25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358E4" w14:paraId="0A77A235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64D43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mbined major adverse cardiovascular events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AFEFA3F" w14:textId="77777777" w:rsidR="008358E4" w:rsidRDefault="009C76C7" w:rsidP="00C736C6">
            <w:pPr>
              <w:widowControl/>
              <w:spacing w:line="250" w:lineRule="exac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lthy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34D35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2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45A9B8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CCBEA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67883276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688B2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mbined major adverse cardiovascular events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C06EC67" w14:textId="77777777" w:rsidR="008358E4" w:rsidRDefault="009C76C7" w:rsidP="00C736C6">
            <w:pPr>
              <w:widowControl/>
              <w:spacing w:line="250" w:lineRule="exac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rt disease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82028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Eggleton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22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6785F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4A630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ry low</w:t>
            </w:r>
          </w:p>
        </w:tc>
      </w:tr>
      <w:tr w:rsidR="008358E4" w14:paraId="7DDFF05F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</w:tcPr>
          <w:p w14:paraId="6F04CD74" w14:textId="77777777" w:rsidR="008358E4" w:rsidRDefault="009C76C7" w:rsidP="00C736C6">
            <w:pPr>
              <w:widowControl/>
              <w:spacing w:line="250" w:lineRule="exac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aternal complications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ACD42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ac surgery during pregnancy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B12908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Jha 2018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FD966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C3C816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2493109F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55A6F" w14:textId="54F9B92E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ajor adverse cardi</w:t>
            </w:r>
            <w:r w:rsidR="009F707F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 events (&gt;1 year)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3B19C9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ipartum cardiomyopathy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8F61B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Koerber 2023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64B96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itically low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EBB45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ry low</w:t>
            </w:r>
          </w:p>
        </w:tc>
      </w:tr>
      <w:tr w:rsidR="008358E4" w14:paraId="271C8665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17356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eft ventricular ejection fraction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1E28056" w14:textId="77777777" w:rsidR="008358E4" w:rsidRDefault="009C76C7" w:rsidP="00C736C6">
            <w:pPr>
              <w:widowControl/>
              <w:spacing w:line="250" w:lineRule="exac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cardiomyopathy vs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althy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231C5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2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1C13D5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18DE0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ry low</w:t>
            </w:r>
          </w:p>
        </w:tc>
      </w:tr>
      <w:tr w:rsidR="008358E4" w14:paraId="0D5C0425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C9721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eft ventricular ejection fraction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71E7693" w14:textId="77777777" w:rsidR="008358E4" w:rsidRDefault="009C76C7" w:rsidP="00C736C6">
            <w:pPr>
              <w:widowControl/>
              <w:spacing w:line="250" w:lineRule="exac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rt disease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7B7F9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2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9ABBE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E5B29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2D47EBC8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7C786" w14:textId="3398A570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hange in LVEF from baseline (6-months)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E2F7B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ipartum cardiomyopathy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804650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oevelmann 2022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1679F3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51481A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ry low</w:t>
            </w:r>
          </w:p>
        </w:tc>
      </w:tr>
      <w:tr w:rsidR="008358E4" w14:paraId="318DF7CB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D256F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recovered LVEF (≥50%)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6-months)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1DBA1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ipartum cardiomyopathy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39431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oevelmann 2022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8FA6F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C5DF9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ry low</w:t>
            </w:r>
          </w:p>
        </w:tc>
      </w:tr>
      <w:tr w:rsidR="008358E4" w14:paraId="27B69416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67F486" w14:textId="020F85D2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hange in LVEF from baseline (12-months)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C80FC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ipartum cardiomyopathy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D2841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oevelmann 2022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DFDE2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1B0C1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27A4A735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BDDC5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covered LVEF (≥50%) (12-months)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5796DF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ipartum cardiomyopathy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3CDB6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oevelmann 2022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37C41D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B7643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Very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60B37756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F5EF0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yocardial recovery (&gt;1 year)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A105A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ipartum cardiomyopathy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B22D93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Koerber 2023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8B5B49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itically low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9D529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ry low</w:t>
            </w:r>
          </w:p>
        </w:tc>
      </w:tr>
      <w:tr w:rsidR="008358E4" w14:paraId="489AFC26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5F83B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:lang w:bidi="ar"/>
              </w:rPr>
              <w:t>Delivery mode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0CF0A" w14:textId="77777777" w:rsidR="008358E4" w:rsidRDefault="008358E4" w:rsidP="00C736C6">
            <w:pPr>
              <w:spacing w:line="250" w:lineRule="exac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3AA25" w14:textId="77777777" w:rsidR="008358E4" w:rsidRDefault="008358E4" w:rsidP="00C736C6">
            <w:pPr>
              <w:spacing w:line="250" w:lineRule="exac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31C7D" w14:textId="77777777" w:rsidR="008358E4" w:rsidRDefault="008358E4" w:rsidP="00C736C6">
            <w:pPr>
              <w:spacing w:line="25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8D975" w14:textId="77777777" w:rsidR="008358E4" w:rsidRDefault="008358E4" w:rsidP="00C736C6">
            <w:pPr>
              <w:spacing w:line="25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358E4" w14:paraId="64C2AD46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CC822CE" w14:textId="77777777" w:rsidR="008358E4" w:rsidRDefault="009C76C7" w:rsidP="00C736C6">
            <w:pPr>
              <w:widowControl/>
              <w:spacing w:line="250" w:lineRule="exac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esarean delivery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4EC3ECF" w14:textId="77777777" w:rsidR="008358E4" w:rsidRDefault="009C76C7" w:rsidP="00C736C6">
            <w:pPr>
              <w:widowControl/>
              <w:spacing w:line="250" w:lineRule="exac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lthy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325C59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2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D914F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C4869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ry low</w:t>
            </w:r>
          </w:p>
        </w:tc>
      </w:tr>
      <w:tr w:rsidR="008358E4" w14:paraId="0A0CF36A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B7E3B10" w14:textId="77777777" w:rsidR="008358E4" w:rsidRDefault="009C76C7" w:rsidP="00C736C6">
            <w:pPr>
              <w:widowControl/>
              <w:spacing w:line="250" w:lineRule="exac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esarean delivery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4AC861D" w14:textId="77777777" w:rsidR="008358E4" w:rsidRDefault="009C76C7" w:rsidP="00C736C6">
            <w:pPr>
              <w:widowControl/>
              <w:spacing w:line="250" w:lineRule="exac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rt disease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1F44D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Eggleton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22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63225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E9F2B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ry low</w:t>
            </w:r>
          </w:p>
        </w:tc>
      </w:tr>
      <w:tr w:rsidR="008358E4" w14:paraId="2C2AC3E7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2E53A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esarean section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0B2FD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ypertrophic cardiomyopathy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F9AB6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olla 2022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EE2E6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1386E4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ry low</w:t>
            </w:r>
          </w:p>
        </w:tc>
      </w:tr>
      <w:tr w:rsidR="008358E4" w14:paraId="210B5161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AA3E1F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esarean section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1E16DC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cutaneous balloon mitral valvotomy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5FC978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reerama 2021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C0C861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itically low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3E52B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ry low</w:t>
            </w:r>
          </w:p>
        </w:tc>
      </w:tr>
      <w:tr w:rsidR="008358E4" w14:paraId="78C476F4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A3DB6E7" w14:textId="77777777" w:rsidR="008358E4" w:rsidRDefault="009C76C7" w:rsidP="00C736C6">
            <w:pPr>
              <w:widowControl/>
              <w:spacing w:line="250" w:lineRule="exac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lective cesarean delivery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C9E8C64" w14:textId="77777777" w:rsidR="008358E4" w:rsidRDefault="009C76C7" w:rsidP="00C736C6">
            <w:pPr>
              <w:widowControl/>
              <w:spacing w:line="250" w:lineRule="exac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rt disease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CB551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2022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44A7DD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itically low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E88F0B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ry low</w:t>
            </w:r>
          </w:p>
        </w:tc>
      </w:tr>
      <w:tr w:rsidR="008358E4" w14:paraId="3D943F29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4664E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esarean section for cardiovascular indications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574F6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ypertrophic cardiomyopathy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4C4CE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olla 2022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ED897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81D2D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5BE9D3EB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B47CC60" w14:textId="77777777" w:rsidR="008358E4" w:rsidRDefault="009C76C7" w:rsidP="00C736C6">
            <w:pPr>
              <w:widowControl/>
              <w:spacing w:line="250" w:lineRule="exac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mergency cesarean delivery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C787FD4" w14:textId="77777777" w:rsidR="008358E4" w:rsidRDefault="009C76C7" w:rsidP="00C736C6">
            <w:pPr>
              <w:widowControl/>
              <w:spacing w:line="250" w:lineRule="exac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lthy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CB2B9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2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F11A5B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itically low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CE2E8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ry low</w:t>
            </w:r>
          </w:p>
        </w:tc>
      </w:tr>
      <w:tr w:rsidR="008358E4" w14:paraId="57393263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473BF1B" w14:textId="77777777" w:rsidR="008358E4" w:rsidRDefault="009C76C7" w:rsidP="00C736C6">
            <w:pPr>
              <w:widowControl/>
              <w:spacing w:line="250" w:lineRule="exac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mergency cesarean delivery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7773564" w14:textId="77777777" w:rsidR="008358E4" w:rsidRDefault="009C76C7" w:rsidP="00C736C6">
            <w:pPr>
              <w:widowControl/>
              <w:spacing w:line="250" w:lineRule="exac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rt disease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81B37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2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8D74F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8D2BC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ry low</w:t>
            </w:r>
          </w:p>
        </w:tc>
      </w:tr>
      <w:tr w:rsidR="008358E4" w14:paraId="68894E6B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EF3BB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esarean section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918C4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genital heart disease (mild)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7C3C9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ardee 2021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ED2C7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itically low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79178D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ry low</w:t>
            </w:r>
          </w:p>
        </w:tc>
      </w:tr>
      <w:tr w:rsidR="008358E4" w14:paraId="66813041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242AC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esarean section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4BE96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genital heart disease (moderate)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0754F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ardee 2021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111FE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itically low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C2341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1D11DD38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51DEF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cesarean section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FA1803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genital heart disease (severe)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782227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ardee 2021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2FDC5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itically low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8E52F9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7F96743E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</w:tcPr>
          <w:p w14:paraId="5160811D" w14:textId="77777777" w:rsidR="008358E4" w:rsidRDefault="009C76C7" w:rsidP="00C736C6">
            <w:pPr>
              <w:widowControl/>
              <w:spacing w:line="250" w:lineRule="exac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esarean delivery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61238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ac surgery during pregnancy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35E2A1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Jha 2018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43717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02702E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3E021E7E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9F65F11" w14:textId="77777777" w:rsidR="008358E4" w:rsidRDefault="009C76C7" w:rsidP="00C736C6">
            <w:pPr>
              <w:widowControl/>
              <w:spacing w:line="250" w:lineRule="exac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strumental delivery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BA9E26D" w14:textId="77777777" w:rsidR="008358E4" w:rsidRDefault="009C76C7" w:rsidP="00C736C6">
            <w:pPr>
              <w:widowControl/>
              <w:spacing w:line="250" w:lineRule="exac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lthy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01B82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2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C0EA2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A56D5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2D886124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2589DF0" w14:textId="77777777" w:rsidR="008358E4" w:rsidRDefault="009C76C7" w:rsidP="00C736C6">
            <w:pPr>
              <w:widowControl/>
              <w:spacing w:line="250" w:lineRule="exac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strumental delivery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CAFFC0B" w14:textId="77777777" w:rsidR="008358E4" w:rsidRDefault="009C76C7" w:rsidP="00C736C6">
            <w:pPr>
              <w:widowControl/>
              <w:spacing w:line="250" w:lineRule="exac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rt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disease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51594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2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F9919A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39BB0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49126BDD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4037060" w14:textId="77777777" w:rsidR="008358E4" w:rsidRDefault="009C76C7" w:rsidP="00C736C6">
            <w:pPr>
              <w:widowControl/>
              <w:spacing w:line="250" w:lineRule="exac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pontaneous vaginal delivery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2FB0BF5" w14:textId="77777777" w:rsidR="008358E4" w:rsidRDefault="009C76C7" w:rsidP="00C736C6">
            <w:pPr>
              <w:widowControl/>
              <w:spacing w:line="250" w:lineRule="exac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lthy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6A43A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2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D7000A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9579A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ry low</w:t>
            </w:r>
          </w:p>
        </w:tc>
      </w:tr>
      <w:tr w:rsidR="008358E4" w14:paraId="04EBD821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2C0CA9C" w14:textId="77777777" w:rsidR="008358E4" w:rsidRDefault="009C76C7" w:rsidP="00C736C6">
            <w:pPr>
              <w:widowControl/>
              <w:spacing w:line="250" w:lineRule="exac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pontaneous vaginal delivery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929ADE6" w14:textId="77777777" w:rsidR="008358E4" w:rsidRDefault="009C76C7" w:rsidP="00C736C6">
            <w:pPr>
              <w:widowControl/>
              <w:spacing w:line="250" w:lineRule="exac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rt disease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10141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2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A1D5E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55146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12A52BEB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F1A77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duction of labor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2373514" w14:textId="77777777" w:rsidR="008358E4" w:rsidRDefault="009C76C7" w:rsidP="00C736C6">
            <w:pPr>
              <w:widowControl/>
              <w:spacing w:line="250" w:lineRule="exac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cardiomyopathy vs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althy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BFEAF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2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63ED1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itically low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49716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ry low</w:t>
            </w:r>
          </w:p>
        </w:tc>
      </w:tr>
      <w:tr w:rsidR="008358E4" w14:paraId="7993F3E5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2A113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duction of labor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53A336A" w14:textId="77777777" w:rsidR="008358E4" w:rsidRDefault="009C76C7" w:rsidP="00C736C6">
            <w:pPr>
              <w:widowControl/>
              <w:spacing w:line="250" w:lineRule="exac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rt disease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3375B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2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FF93B3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itically low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1F440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ry low</w:t>
            </w:r>
          </w:p>
        </w:tc>
      </w:tr>
      <w:tr w:rsidR="008358E4" w14:paraId="0BA3EE39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07E52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:lang w:bidi="ar"/>
              </w:rPr>
              <w:t>Hospital stay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AD971" w14:textId="77777777" w:rsidR="008358E4" w:rsidRDefault="008358E4" w:rsidP="00C736C6">
            <w:pPr>
              <w:spacing w:line="250" w:lineRule="exac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74B319" w14:textId="77777777" w:rsidR="008358E4" w:rsidRDefault="008358E4" w:rsidP="00C736C6">
            <w:pPr>
              <w:spacing w:line="250" w:lineRule="exac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7810D" w14:textId="77777777" w:rsidR="008358E4" w:rsidRDefault="008358E4" w:rsidP="00C736C6">
            <w:pPr>
              <w:spacing w:line="25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EA7B1" w14:textId="77777777" w:rsidR="008358E4" w:rsidRDefault="008358E4" w:rsidP="00C736C6">
            <w:pPr>
              <w:spacing w:line="25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358E4" w14:paraId="7C4FA323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6A7AC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ll-cause readmission (6-months)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8B3658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ipartum cardiomyopathy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B0A50A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oevelmann 2022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826A7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AFD373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14A54DE7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32770B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all-cause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dmission (12-months)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DA841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ipartum cardiomyopathy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C957E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oevelmann 2022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FFA803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D5F7F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2AF2B4F6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A4454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ean length of hospital stay postdelivery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30C00D7" w14:textId="77777777" w:rsidR="008358E4" w:rsidRDefault="009C76C7" w:rsidP="00C736C6">
            <w:pPr>
              <w:widowControl/>
              <w:spacing w:line="250" w:lineRule="exac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lthy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90607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2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B93727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58957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3CF1FAFC" w14:textId="77777777">
        <w:trPr>
          <w:trHeight w:val="283"/>
          <w:jc w:val="center"/>
        </w:trPr>
        <w:tc>
          <w:tcPr>
            <w:tcW w:w="13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14F9A4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ean length of hospital stay postdelivery</w:t>
            </w:r>
          </w:p>
        </w:tc>
        <w:tc>
          <w:tcPr>
            <w:tcW w:w="1449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BB9CBDE" w14:textId="77777777" w:rsidR="008358E4" w:rsidRDefault="009C76C7" w:rsidP="00C736C6">
            <w:pPr>
              <w:widowControl/>
              <w:spacing w:line="250" w:lineRule="exac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rt disease</w:t>
            </w:r>
          </w:p>
        </w:tc>
        <w:tc>
          <w:tcPr>
            <w:tcW w:w="9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EBB78" w14:textId="77777777" w:rsidR="008358E4" w:rsidRDefault="009C76C7" w:rsidP="00C736C6">
            <w:pPr>
              <w:widowControl/>
              <w:spacing w:line="25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Eggleton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22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AD0CC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8F2A9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ry low</w:t>
            </w:r>
          </w:p>
        </w:tc>
      </w:tr>
    </w:tbl>
    <w:p w14:paraId="2A367B3A" w14:textId="77777777" w:rsidR="008358E4" w:rsidRDefault="009C76C7" w:rsidP="00C736C6">
      <w:pPr>
        <w:spacing w:line="250" w:lineRule="exac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e: AMSTAR 2, a measurement tool to assess systematic reviews; GRADE, Grading of Recommendations Assessment, Development, and Evaluation; NYHA, New York Heart Association; LVEF, left ventricular ejection fraction; LVAD, left </w:t>
      </w:r>
      <w:r>
        <w:rPr>
          <w:rFonts w:ascii="Times New Roman" w:hAnsi="Times New Roman" w:cs="Times New Roman" w:hint="eastAsia"/>
          <w:szCs w:val="21"/>
        </w:rPr>
        <w:t>ventricular assist device.</w:t>
      </w:r>
    </w:p>
    <w:p w14:paraId="07222635" w14:textId="77777777" w:rsidR="008358E4" w:rsidRDefault="009C76C7" w:rsidP="00C736C6">
      <w:pPr>
        <w:spacing w:line="250" w:lineRule="exac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br w:type="page"/>
      </w:r>
    </w:p>
    <w:p w14:paraId="44207354" w14:textId="77777777" w:rsidR="008358E4" w:rsidRDefault="009C76C7" w:rsidP="00C736C6">
      <w:pPr>
        <w:spacing w:line="250" w:lineRule="exac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4. Assessments of AMSTAR 2 and GRADE classification for secondary </w:t>
      </w:r>
      <w:r>
        <w:rPr>
          <w:rFonts w:ascii="Times New Roman" w:hAnsi="Times New Roman" w:cs="Times New Roman" w:hint="eastAsia"/>
          <w:b/>
          <w:bCs/>
          <w:sz w:val="24"/>
        </w:rPr>
        <w:t>adverse outcomes of offspring.</w:t>
      </w:r>
    </w:p>
    <w:tbl>
      <w:tblPr>
        <w:tblpPr w:leftFromText="181" w:rightFromText="181" w:vertAnchor="text" w:horzAnchor="page" w:tblpXSpec="center" w:tblpY="228"/>
        <w:tblOverlap w:val="never"/>
        <w:tblW w:w="4998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050"/>
        <w:gridCol w:w="4747"/>
        <w:gridCol w:w="2258"/>
        <w:gridCol w:w="1726"/>
        <w:gridCol w:w="2107"/>
      </w:tblGrid>
      <w:tr w:rsidR="008358E4" w14:paraId="28060D9E" w14:textId="77777777">
        <w:trPr>
          <w:trHeight w:val="23"/>
          <w:jc w:val="center"/>
        </w:trPr>
        <w:tc>
          <w:tcPr>
            <w:tcW w:w="1376" w:type="pct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BF5409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Secondary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 adverse outcomes of offspring</w:t>
            </w:r>
          </w:p>
        </w:tc>
        <w:tc>
          <w:tcPr>
            <w:tcW w:w="1526" w:type="pct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ABAFFD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Category</w:t>
            </w:r>
          </w:p>
        </w:tc>
        <w:tc>
          <w:tcPr>
            <w:tcW w:w="775" w:type="pct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2F512D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Study</w:t>
            </w:r>
          </w:p>
        </w:tc>
        <w:tc>
          <w:tcPr>
            <w:tcW w:w="596" w:type="pct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EE1F151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AMASTAR 2</w:t>
            </w:r>
          </w:p>
        </w:tc>
        <w:tc>
          <w:tcPr>
            <w:tcW w:w="724" w:type="pct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CF39773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GRADE</w:t>
            </w:r>
          </w:p>
        </w:tc>
      </w:tr>
      <w:tr w:rsidR="008358E4" w14:paraId="616F5327" w14:textId="77777777">
        <w:trPr>
          <w:trHeight w:val="23"/>
          <w:jc w:val="center"/>
        </w:trPr>
        <w:tc>
          <w:tcPr>
            <w:tcW w:w="1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451D2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:lang w:bidi="ar"/>
              </w:rPr>
              <w:t>Growth restriction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7CF25B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6A70F0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7B85F8" w14:textId="77777777" w:rsidR="008358E4" w:rsidRDefault="008358E4" w:rsidP="00C736C6">
            <w:pPr>
              <w:spacing w:line="25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CF72AD" w14:textId="77777777" w:rsidR="008358E4" w:rsidRDefault="008358E4" w:rsidP="00C736C6">
            <w:pPr>
              <w:spacing w:line="25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358E4" w14:paraId="045D5365" w14:textId="77777777">
        <w:trPr>
          <w:trHeight w:val="23"/>
          <w:jc w:val="center"/>
        </w:trPr>
        <w:tc>
          <w:tcPr>
            <w:tcW w:w="1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D5E63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UGR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ECDCA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lthy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9363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3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12C54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itically low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E5847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ry low</w:t>
            </w:r>
          </w:p>
        </w:tc>
      </w:tr>
      <w:tr w:rsidR="008358E4" w14:paraId="05A61E7C" w14:textId="77777777">
        <w:trPr>
          <w:trHeight w:val="23"/>
          <w:jc w:val="center"/>
        </w:trPr>
        <w:tc>
          <w:tcPr>
            <w:tcW w:w="1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54F4A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UGR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97B0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cardiac disease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31EB1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3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150E54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363BC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70F63565" w14:textId="77777777">
        <w:trPr>
          <w:trHeight w:val="23"/>
          <w:jc w:val="center"/>
        </w:trPr>
        <w:tc>
          <w:tcPr>
            <w:tcW w:w="1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EC1FD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UGR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E35B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heumatic heart disease (NYHA III/IV vs NYHA I/II)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AEEF8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aw 202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76C7B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794FC6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2052B3E8" w14:textId="77777777">
        <w:trPr>
          <w:trHeight w:val="23"/>
          <w:jc w:val="center"/>
        </w:trPr>
        <w:tc>
          <w:tcPr>
            <w:tcW w:w="1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6B550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UGR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AAF38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rheumatic heart disease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moderate/severe mitral stenosis vs mild mitral stenosis)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E063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aw 202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078D1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igh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37BCCC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4BAD5EEF" w14:textId="77777777">
        <w:trPr>
          <w:trHeight w:val="23"/>
          <w:jc w:val="center"/>
        </w:trPr>
        <w:tc>
          <w:tcPr>
            <w:tcW w:w="1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CC7DE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GA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080B9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itral stenosis (moderate)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0C06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ucas 2020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1D32A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EAF05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037D121C" w14:textId="77777777">
        <w:trPr>
          <w:trHeight w:val="23"/>
          <w:jc w:val="center"/>
        </w:trPr>
        <w:tc>
          <w:tcPr>
            <w:tcW w:w="1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1FC41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GA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B1F12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itral stenosis (severe)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D66B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ucas 2020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DA7CDC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itically low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F4B97E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12FE2CE2" w14:textId="77777777">
        <w:trPr>
          <w:trHeight w:val="23"/>
          <w:jc w:val="center"/>
        </w:trPr>
        <w:tc>
          <w:tcPr>
            <w:tcW w:w="1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2C6F0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GA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AD060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ortic stenosis (moderate)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C753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ucas 2020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A5809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itically low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037ED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6FF35CDC" w14:textId="77777777">
        <w:trPr>
          <w:trHeight w:val="23"/>
          <w:jc w:val="center"/>
        </w:trPr>
        <w:tc>
          <w:tcPr>
            <w:tcW w:w="1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0C8CE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GA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6599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ortic stenosis (severe)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28410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ucas 2020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4CDAA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itically low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2DE34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79CB25FE" w14:textId="77777777">
        <w:trPr>
          <w:trHeight w:val="23"/>
          <w:jc w:val="center"/>
        </w:trPr>
        <w:tc>
          <w:tcPr>
            <w:tcW w:w="1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3E5A4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GA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B623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lthy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49A5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3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125A9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3EC2FC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4D9C3FAC" w14:textId="77777777">
        <w:trPr>
          <w:trHeight w:val="23"/>
          <w:jc w:val="center"/>
        </w:trPr>
        <w:tc>
          <w:tcPr>
            <w:tcW w:w="1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7D896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GA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DA95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cardiac disease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6FFF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3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5BDD5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062D3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158C3618" w14:textId="77777777">
        <w:trPr>
          <w:trHeight w:val="23"/>
          <w:jc w:val="center"/>
        </w:trPr>
        <w:tc>
          <w:tcPr>
            <w:tcW w:w="1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438F9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GA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E9439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genital heart disease (mild)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D3C64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ardee 202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69C538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FC242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3096081B" w14:textId="77777777">
        <w:trPr>
          <w:trHeight w:val="23"/>
          <w:jc w:val="center"/>
        </w:trPr>
        <w:tc>
          <w:tcPr>
            <w:tcW w:w="1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04019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GA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BD297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congenital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art disease (moderate)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ED660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ardee 202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F9DD8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71AA5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17975D91" w14:textId="77777777">
        <w:trPr>
          <w:trHeight w:val="23"/>
          <w:jc w:val="center"/>
        </w:trPr>
        <w:tc>
          <w:tcPr>
            <w:tcW w:w="1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C1B75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GA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2918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genital heart disease (severe)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54EC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ardee 202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C936B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04942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466755CC" w14:textId="77777777">
        <w:trPr>
          <w:trHeight w:val="23"/>
          <w:jc w:val="center"/>
        </w:trPr>
        <w:tc>
          <w:tcPr>
            <w:tcW w:w="1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ED4F6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:lang w:bidi="ar"/>
              </w:rPr>
              <w:t>Low birth weight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CFAF0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03AA11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0490F" w14:textId="77777777" w:rsidR="008358E4" w:rsidRDefault="008358E4" w:rsidP="00C736C6">
            <w:pPr>
              <w:spacing w:line="25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F9A18" w14:textId="77777777" w:rsidR="008358E4" w:rsidRDefault="008358E4" w:rsidP="00C736C6">
            <w:pPr>
              <w:spacing w:line="25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358E4" w14:paraId="08F32BC9" w14:textId="77777777">
        <w:trPr>
          <w:trHeight w:val="23"/>
          <w:jc w:val="center"/>
        </w:trPr>
        <w:tc>
          <w:tcPr>
            <w:tcW w:w="1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534D1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irth weight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197B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lthy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5327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3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D34C0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D94D2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3FFED846" w14:textId="77777777">
        <w:trPr>
          <w:trHeight w:val="23"/>
          <w:jc w:val="center"/>
        </w:trPr>
        <w:tc>
          <w:tcPr>
            <w:tcW w:w="1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E37C4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irth weight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3D42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cardiac disease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FFCF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3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98819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6E93F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ry low</w:t>
            </w:r>
          </w:p>
        </w:tc>
      </w:tr>
      <w:tr w:rsidR="008358E4" w14:paraId="44090AF5" w14:textId="77777777">
        <w:trPr>
          <w:trHeight w:val="23"/>
          <w:jc w:val="center"/>
        </w:trPr>
        <w:tc>
          <w:tcPr>
            <w:tcW w:w="1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BBCCB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irth weight (&lt;2500g)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9A02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lthy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12AC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3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28922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38E5A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1B5D7351" w14:textId="77777777">
        <w:trPr>
          <w:trHeight w:val="23"/>
          <w:jc w:val="center"/>
        </w:trPr>
        <w:tc>
          <w:tcPr>
            <w:tcW w:w="1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F6210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irth weight (&lt;2500g)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D38E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cardiac disease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D7E7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3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A698F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407F38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73831574" w14:textId="77777777">
        <w:trPr>
          <w:trHeight w:val="23"/>
          <w:jc w:val="center"/>
        </w:trPr>
        <w:tc>
          <w:tcPr>
            <w:tcW w:w="1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1DBA7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 birth weight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6A75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heumatic heart disease (NYHA III/IV vs NYHA I/II)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DAAA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aw 202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9064F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3FAA3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ry low</w:t>
            </w:r>
          </w:p>
        </w:tc>
      </w:tr>
      <w:tr w:rsidR="008358E4" w14:paraId="1D9F81F0" w14:textId="77777777">
        <w:trPr>
          <w:trHeight w:val="23"/>
          <w:jc w:val="center"/>
        </w:trPr>
        <w:tc>
          <w:tcPr>
            <w:tcW w:w="1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DB05F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 birth weight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0B44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cutaneous balloon mitral valvotomy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05EE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reerama 202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4D732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1083DD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ry low</w:t>
            </w:r>
          </w:p>
        </w:tc>
      </w:tr>
      <w:tr w:rsidR="008358E4" w14:paraId="720DE72F" w14:textId="77777777">
        <w:trPr>
          <w:trHeight w:val="23"/>
          <w:jc w:val="center"/>
        </w:trPr>
        <w:tc>
          <w:tcPr>
            <w:tcW w:w="1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48A71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:lang w:bidi="ar"/>
              </w:rPr>
              <w:t>Preterm birth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3DC03D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04E38A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9F6E1" w14:textId="77777777" w:rsidR="008358E4" w:rsidRDefault="008358E4" w:rsidP="00C736C6">
            <w:pPr>
              <w:spacing w:line="25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0F619" w14:textId="77777777" w:rsidR="008358E4" w:rsidRDefault="008358E4" w:rsidP="00C736C6">
            <w:pPr>
              <w:spacing w:line="25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358E4" w14:paraId="096644DC" w14:textId="77777777">
        <w:trPr>
          <w:trHeight w:val="23"/>
          <w:jc w:val="center"/>
        </w:trPr>
        <w:tc>
          <w:tcPr>
            <w:tcW w:w="1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6AE89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term birth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68CB2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itral stenosis (moderate)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5A3A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ucas 2020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32DE1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itically low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23FB24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36CE5F8E" w14:textId="77777777">
        <w:trPr>
          <w:trHeight w:val="23"/>
          <w:jc w:val="center"/>
        </w:trPr>
        <w:tc>
          <w:tcPr>
            <w:tcW w:w="1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6C68E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term birth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1AD4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itral stenosis (severe)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624A1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ucas 2020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09259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Critically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B12D6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3E19E663" w14:textId="77777777">
        <w:trPr>
          <w:trHeight w:val="23"/>
          <w:jc w:val="center"/>
        </w:trPr>
        <w:tc>
          <w:tcPr>
            <w:tcW w:w="1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348CD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term birth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B440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ortic stenosis (moderate)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CD3E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ucas 2020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99E9DC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itically low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D6574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50D32A69" w14:textId="77777777">
        <w:trPr>
          <w:trHeight w:val="23"/>
          <w:jc w:val="center"/>
        </w:trPr>
        <w:tc>
          <w:tcPr>
            <w:tcW w:w="1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A8363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term birth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35869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ortic stenosis (severe)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862A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ucas 2020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DD324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itically low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9C9E5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ry low</w:t>
            </w:r>
          </w:p>
        </w:tc>
      </w:tr>
      <w:tr w:rsidR="008358E4" w14:paraId="6C8CED71" w14:textId="77777777">
        <w:trPr>
          <w:trHeight w:val="23"/>
          <w:jc w:val="center"/>
        </w:trPr>
        <w:tc>
          <w:tcPr>
            <w:tcW w:w="1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0EDE4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term birth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2255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omyopathy vs healthy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0FEC8C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3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2A48D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9FB26E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44473EE3" w14:textId="77777777">
        <w:trPr>
          <w:trHeight w:val="23"/>
          <w:jc w:val="center"/>
        </w:trPr>
        <w:tc>
          <w:tcPr>
            <w:tcW w:w="1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7DECD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term birth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366B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cardiomyopathy vs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art disease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780D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gleton 2023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7CC7F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CCE3AC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ry low</w:t>
            </w:r>
          </w:p>
        </w:tc>
      </w:tr>
      <w:tr w:rsidR="008358E4" w14:paraId="05A1F438" w14:textId="77777777">
        <w:trPr>
          <w:trHeight w:val="23"/>
          <w:jc w:val="center"/>
        </w:trPr>
        <w:tc>
          <w:tcPr>
            <w:tcW w:w="1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44589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term birth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86A2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genital heart disease (mild)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E5D5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ardee 202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F013D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F2A98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45794815" w14:textId="77777777">
        <w:trPr>
          <w:trHeight w:val="23"/>
          <w:jc w:val="center"/>
        </w:trPr>
        <w:tc>
          <w:tcPr>
            <w:tcW w:w="1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22CA8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term birth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BF9F9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genital heart disease (moderate)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B215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ardee 202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A5E72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60777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5F5AB0F6" w14:textId="77777777">
        <w:trPr>
          <w:trHeight w:val="23"/>
          <w:jc w:val="center"/>
        </w:trPr>
        <w:tc>
          <w:tcPr>
            <w:tcW w:w="1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CF1E0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term birth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FC89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genital heart disease (severe)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E03DF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ardee 202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74765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2ACF2D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ry low</w:t>
            </w:r>
          </w:p>
        </w:tc>
      </w:tr>
      <w:tr w:rsidR="008358E4" w14:paraId="4C10F629" w14:textId="77777777">
        <w:trPr>
          <w:trHeight w:val="23"/>
          <w:jc w:val="center"/>
        </w:trPr>
        <w:tc>
          <w:tcPr>
            <w:tcW w:w="1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43AF6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term birth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BBFD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diac surgery during pregnancy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B0C9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Jha 2018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E0DBC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71E2A7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3FDB95FC" w14:textId="77777777">
        <w:trPr>
          <w:trHeight w:val="23"/>
          <w:jc w:val="center"/>
        </w:trPr>
        <w:tc>
          <w:tcPr>
            <w:tcW w:w="1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C0666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term birth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5394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heumatic heart disease (NYHA III/IV vs NYHA I/II)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38460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aw 202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A556E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3C2EC9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6FBCA899" w14:textId="77777777">
        <w:trPr>
          <w:trHeight w:val="23"/>
          <w:jc w:val="center"/>
        </w:trPr>
        <w:tc>
          <w:tcPr>
            <w:tcW w:w="1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15AA8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term birth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3BEFE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rheumatic heart disease (moderate/severe mitral stenosis vs mild mitral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tenosis)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F8294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aw 202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F145CC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igh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FA1BE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36C32280" w14:textId="77777777">
        <w:trPr>
          <w:trHeight w:val="23"/>
          <w:jc w:val="center"/>
        </w:trPr>
        <w:tc>
          <w:tcPr>
            <w:tcW w:w="1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9CE6BA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preterm birth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4C2BD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ypertrophic cardiomyopathy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3A8868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olla 2022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8FEB8D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C5E1C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  <w:tr w:rsidR="008358E4" w14:paraId="7DE59AF8" w14:textId="77777777">
        <w:trPr>
          <w:trHeight w:val="23"/>
          <w:jc w:val="center"/>
        </w:trPr>
        <w:tc>
          <w:tcPr>
            <w:tcW w:w="1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0F698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term birth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5068D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cutaneous balloon mitral valvotomy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3B3D7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reerama 202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A6F282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22FED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ry low</w:t>
            </w:r>
          </w:p>
        </w:tc>
      </w:tr>
      <w:tr w:rsidR="008358E4" w14:paraId="12144DE9" w14:textId="77777777">
        <w:trPr>
          <w:trHeight w:val="23"/>
          <w:jc w:val="center"/>
        </w:trPr>
        <w:tc>
          <w:tcPr>
            <w:tcW w:w="1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77104E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:lang w:bidi="ar"/>
              </w:rPr>
              <w:t>Recurrence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9760D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291FD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D75267" w14:textId="77777777" w:rsidR="008358E4" w:rsidRDefault="008358E4" w:rsidP="00C736C6">
            <w:pPr>
              <w:spacing w:line="25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811BCD" w14:textId="77777777" w:rsidR="008358E4" w:rsidRDefault="008358E4" w:rsidP="00C736C6">
            <w:pPr>
              <w:spacing w:line="25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358E4" w14:paraId="4773210E" w14:textId="77777777">
        <w:trPr>
          <w:trHeight w:val="23"/>
          <w:jc w:val="center"/>
        </w:trPr>
        <w:tc>
          <w:tcPr>
            <w:tcW w:w="1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FD8D3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currence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1FE302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genital heart disease (mild)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47DA6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ardee 202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50C71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itically low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B1B4D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ry low</w:t>
            </w:r>
          </w:p>
        </w:tc>
      </w:tr>
      <w:tr w:rsidR="008358E4" w14:paraId="73361A06" w14:textId="77777777">
        <w:trPr>
          <w:trHeight w:val="23"/>
          <w:jc w:val="center"/>
        </w:trPr>
        <w:tc>
          <w:tcPr>
            <w:tcW w:w="1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C7E5E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currence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CAFA1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genital heart disease (moderate)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E9799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ardee 202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EB180E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itically low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6CEBD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ry low</w:t>
            </w:r>
          </w:p>
        </w:tc>
      </w:tr>
      <w:tr w:rsidR="008358E4" w14:paraId="646861B9" w14:textId="77777777">
        <w:trPr>
          <w:trHeight w:val="23"/>
          <w:jc w:val="center"/>
        </w:trPr>
        <w:tc>
          <w:tcPr>
            <w:tcW w:w="1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9151A3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currence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5C4FD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genital heart disease (severe)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2F19B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ardee 202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4B9D08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itically low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3E797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ry low</w:t>
            </w:r>
          </w:p>
        </w:tc>
      </w:tr>
      <w:tr w:rsidR="008358E4" w14:paraId="7ED3CE83" w14:textId="77777777">
        <w:trPr>
          <w:trHeight w:val="23"/>
          <w:jc w:val="center"/>
        </w:trPr>
        <w:tc>
          <w:tcPr>
            <w:tcW w:w="1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79D631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:lang w:bidi="ar"/>
              </w:rPr>
              <w:t>Uncertain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AE36D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3AD54" w14:textId="77777777" w:rsidR="008358E4" w:rsidRDefault="008358E4" w:rsidP="00C736C6">
            <w:pPr>
              <w:spacing w:line="25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D5C75" w14:textId="77777777" w:rsidR="008358E4" w:rsidRDefault="008358E4" w:rsidP="00C736C6">
            <w:pPr>
              <w:spacing w:line="25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0F8C0" w14:textId="77777777" w:rsidR="008358E4" w:rsidRDefault="008358E4" w:rsidP="00C736C6">
            <w:pPr>
              <w:spacing w:line="25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358E4" w14:paraId="44782909" w14:textId="77777777">
        <w:trPr>
          <w:trHeight w:val="23"/>
          <w:jc w:val="center"/>
        </w:trPr>
        <w:tc>
          <w:tcPr>
            <w:tcW w:w="1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A685F5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eonatal complications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DBFF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cardiac surgery during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egnancy</w:t>
            </w:r>
          </w:p>
        </w:tc>
        <w:tc>
          <w:tcPr>
            <w:tcW w:w="7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AA799" w14:textId="77777777" w:rsidR="008358E4" w:rsidRDefault="009C76C7" w:rsidP="00C736C6">
            <w:pPr>
              <w:widowControl/>
              <w:spacing w:line="250" w:lineRule="exact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Jha 2018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C610A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388E8" w14:textId="77777777" w:rsidR="008358E4" w:rsidRDefault="009C76C7" w:rsidP="00C736C6">
            <w:pPr>
              <w:widowControl/>
              <w:spacing w:line="25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</w:t>
            </w:r>
          </w:p>
        </w:tc>
      </w:tr>
    </w:tbl>
    <w:p w14:paraId="50CB28BE" w14:textId="77777777" w:rsidR="008358E4" w:rsidRDefault="009C76C7" w:rsidP="00C736C6">
      <w:pPr>
        <w:spacing w:line="250" w:lineRule="exac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e: AMSTAR 2, a measurement tool to assess systematic reviews; GRADE, Grading of Recommendations Assessment, Development, and Evaluation; IUGR, intrauterine growth retardation; SGA, small for gestational age; NYHA, New York </w:t>
      </w:r>
      <w:r>
        <w:rPr>
          <w:rFonts w:ascii="Times New Roman" w:hAnsi="Times New Roman" w:cs="Times New Roman" w:hint="eastAsia"/>
          <w:szCs w:val="21"/>
        </w:rPr>
        <w:t>Heart Association.</w:t>
      </w:r>
    </w:p>
    <w:p w14:paraId="1CE6DF23" w14:textId="77777777" w:rsidR="008358E4" w:rsidRDefault="008358E4" w:rsidP="00C736C6">
      <w:pPr>
        <w:spacing w:line="250" w:lineRule="exact"/>
      </w:pPr>
    </w:p>
    <w:sectPr w:rsidR="008358E4">
      <w:footerReference w:type="default" r:id="rId7"/>
      <w:pgSz w:w="16838" w:h="11906" w:orient="landscape"/>
      <w:pgMar w:top="964" w:right="1080" w:bottom="964" w:left="1080" w:header="851" w:footer="56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FCC2D8" w14:textId="77777777" w:rsidR="009C76C7" w:rsidRDefault="009C76C7">
      <w:r>
        <w:separator/>
      </w:r>
    </w:p>
  </w:endnote>
  <w:endnote w:type="continuationSeparator" w:id="0">
    <w:p w14:paraId="35E6BC04" w14:textId="77777777" w:rsidR="009C76C7" w:rsidRDefault="009C7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74296248"/>
      <w:docPartObj>
        <w:docPartGallery w:val="Page Numbers (Bottom of Page)"/>
        <w:docPartUnique/>
      </w:docPartObj>
    </w:sdtPr>
    <w:sdtEndPr/>
    <w:sdtContent>
      <w:p w14:paraId="028EEBCE" w14:textId="4A03F61E" w:rsidR="00CC34BB" w:rsidRDefault="00CC34B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22685" w:rsidRPr="00E22685">
          <w:rPr>
            <w:noProof/>
            <w:lang w:val="zh-CN"/>
          </w:rPr>
          <w:t>2</w:t>
        </w:r>
        <w:r>
          <w:fldChar w:fldCharType="end"/>
        </w:r>
      </w:p>
    </w:sdtContent>
  </w:sdt>
  <w:p w14:paraId="01B9B639" w14:textId="57A225BF" w:rsidR="008358E4" w:rsidRDefault="008358E4" w:rsidP="00CC34BB">
    <w:pPr>
      <w:pStyle w:val="Footer"/>
      <w:tabs>
        <w:tab w:val="clear" w:pos="4153"/>
        <w:tab w:val="clear" w:pos="8306"/>
        <w:tab w:val="center" w:pos="7339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FD1A43" w14:textId="77777777" w:rsidR="009C76C7" w:rsidRDefault="009C76C7">
      <w:r>
        <w:separator/>
      </w:r>
    </w:p>
  </w:footnote>
  <w:footnote w:type="continuationSeparator" w:id="0">
    <w:p w14:paraId="529D4CA0" w14:textId="77777777" w:rsidR="009C76C7" w:rsidRDefault="009C76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25571ED4"/>
    <w:rsid w:val="000C140C"/>
    <w:rsid w:val="000C1873"/>
    <w:rsid w:val="00157F44"/>
    <w:rsid w:val="00241454"/>
    <w:rsid w:val="00571011"/>
    <w:rsid w:val="008358E4"/>
    <w:rsid w:val="008437ED"/>
    <w:rsid w:val="009C76C7"/>
    <w:rsid w:val="009F707F"/>
    <w:rsid w:val="00C736C6"/>
    <w:rsid w:val="00CC34BB"/>
    <w:rsid w:val="00E22685"/>
    <w:rsid w:val="00FB70D0"/>
    <w:rsid w:val="04993FFA"/>
    <w:rsid w:val="04AA35E8"/>
    <w:rsid w:val="07BA6793"/>
    <w:rsid w:val="0EB773D8"/>
    <w:rsid w:val="10D97AE9"/>
    <w:rsid w:val="1FB80FF1"/>
    <w:rsid w:val="24775D35"/>
    <w:rsid w:val="247903B5"/>
    <w:rsid w:val="24AC1206"/>
    <w:rsid w:val="24B20C6F"/>
    <w:rsid w:val="25103294"/>
    <w:rsid w:val="25571ED4"/>
    <w:rsid w:val="264431EA"/>
    <w:rsid w:val="28425D08"/>
    <w:rsid w:val="28904CC6"/>
    <w:rsid w:val="289B1FE8"/>
    <w:rsid w:val="28B92995"/>
    <w:rsid w:val="293607E6"/>
    <w:rsid w:val="29EF6C3E"/>
    <w:rsid w:val="32094F70"/>
    <w:rsid w:val="33FB0C02"/>
    <w:rsid w:val="3486388B"/>
    <w:rsid w:val="3A9C399E"/>
    <w:rsid w:val="42A124D4"/>
    <w:rsid w:val="48E1714C"/>
    <w:rsid w:val="4B131CD0"/>
    <w:rsid w:val="503E5D24"/>
    <w:rsid w:val="57942795"/>
    <w:rsid w:val="5798472E"/>
    <w:rsid w:val="590F1873"/>
    <w:rsid w:val="59C34A3B"/>
    <w:rsid w:val="5BDB21B9"/>
    <w:rsid w:val="5C221012"/>
    <w:rsid w:val="5C2D3FFE"/>
    <w:rsid w:val="5CE605C8"/>
    <w:rsid w:val="5EF157B7"/>
    <w:rsid w:val="61C9222D"/>
    <w:rsid w:val="64644411"/>
    <w:rsid w:val="66384703"/>
    <w:rsid w:val="69855479"/>
    <w:rsid w:val="6A254659"/>
    <w:rsid w:val="6D567890"/>
    <w:rsid w:val="6E287409"/>
    <w:rsid w:val="71F709BF"/>
    <w:rsid w:val="74CA0243"/>
    <w:rsid w:val="7AB4245F"/>
    <w:rsid w:val="7B662DB0"/>
    <w:rsid w:val="7C5E2286"/>
    <w:rsid w:val="7E2B11F7"/>
    <w:rsid w:val="7FAF6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CA7632"/>
  <w15:docId w15:val="{C2A154E9-EDD3-454F-8508-3DA8C89D1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CC34BB"/>
    <w:rPr>
      <w:kern w:val="2"/>
      <w:sz w:val="1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3367</Words>
  <Characters>19194</Characters>
  <Application>Microsoft Office Word</Application>
  <DocSecurity>0</DocSecurity>
  <Lines>159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</dc:creator>
  <cp:lastModifiedBy>Vivek Purushothaman</cp:lastModifiedBy>
  <cp:revision>2</cp:revision>
  <dcterms:created xsi:type="dcterms:W3CDTF">2025-01-30T14:44:00Z</dcterms:created>
  <dcterms:modified xsi:type="dcterms:W3CDTF">2025-01-30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DA1DE51366614FE89541C75860DB6620_11</vt:lpwstr>
  </property>
</Properties>
</file>